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A11F1B" w14:textId="19199585" w:rsidR="00C41C2F" w:rsidRDefault="00723F64" w:rsidP="00C41C2F">
      <w:pPr>
        <w:jc w:val="center"/>
        <w:rPr>
          <w:rFonts w:cs="Calibri"/>
          <w:b/>
          <w:bCs/>
          <w:sz w:val="28"/>
          <w:szCs w:val="20"/>
        </w:rPr>
      </w:pPr>
      <w:r w:rsidRPr="00723F64">
        <w:rPr>
          <w:rFonts w:cs="Calibri"/>
          <w:b/>
          <w:bCs/>
          <w:sz w:val="28"/>
          <w:szCs w:val="20"/>
        </w:rPr>
        <w:t>Descriptive results of all farm characteristics-factors and on-farm indicators</w:t>
      </w:r>
    </w:p>
    <w:p w14:paraId="480EACB3" w14:textId="77777777" w:rsidR="00C41C2F" w:rsidRPr="00C41C2F" w:rsidRDefault="00C41C2F" w:rsidP="00C41C2F">
      <w:pPr>
        <w:jc w:val="center"/>
        <w:rPr>
          <w:rFonts w:cs="Calibri"/>
          <w:b/>
          <w:bCs/>
          <w:sz w:val="28"/>
          <w:szCs w:val="20"/>
        </w:rPr>
      </w:pPr>
    </w:p>
    <w:p w14:paraId="09DE56A4" w14:textId="3B87645D" w:rsidR="006720C3" w:rsidRPr="00C32C06" w:rsidRDefault="00C41C2F" w:rsidP="00C41C2F">
      <w:pPr>
        <w:rPr>
          <w:rFonts w:cs="Calibri"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>Table 1</w:t>
      </w:r>
      <w:r w:rsidR="006720C3" w:rsidRPr="00C32C06">
        <w:rPr>
          <w:rFonts w:cs="Calibri"/>
          <w:b/>
          <w:bCs/>
          <w:sz w:val="20"/>
          <w:szCs w:val="20"/>
        </w:rPr>
        <w:t xml:space="preserve"> </w:t>
      </w:r>
      <w:r w:rsidR="006720C3" w:rsidRPr="00C32C06">
        <w:rPr>
          <w:rFonts w:cs="Calibri"/>
          <w:sz w:val="20"/>
          <w:szCs w:val="20"/>
        </w:rPr>
        <w:t>Descriptive measures of</w:t>
      </w:r>
      <w:r w:rsidR="006720C3">
        <w:rPr>
          <w:rFonts w:cs="Calibri"/>
          <w:sz w:val="20"/>
          <w:szCs w:val="20"/>
        </w:rPr>
        <w:t xml:space="preserve"> </w:t>
      </w:r>
      <w:r w:rsidR="00723F64">
        <w:rPr>
          <w:rFonts w:cs="Calibri"/>
          <w:sz w:val="20"/>
          <w:szCs w:val="20"/>
        </w:rPr>
        <w:t>categorical farm characteristics-factors</w:t>
      </w:r>
      <w:r w:rsidR="006720C3" w:rsidRPr="00C32C06">
        <w:rPr>
          <w:rFonts w:cs="Calibri"/>
          <w:sz w:val="20"/>
          <w:szCs w:val="20"/>
        </w:rPr>
        <w:t xml:space="preserve"> in</w:t>
      </w:r>
      <w:r w:rsidR="00723F64">
        <w:rPr>
          <w:rFonts w:cs="Calibri"/>
          <w:sz w:val="20"/>
          <w:szCs w:val="20"/>
        </w:rPr>
        <w:t xml:space="preserve"> the</w:t>
      </w:r>
      <w:r w:rsidR="006720C3" w:rsidRPr="00C32C06">
        <w:rPr>
          <w:rFonts w:cs="Calibri"/>
          <w:sz w:val="20"/>
          <w:szCs w:val="20"/>
        </w:rPr>
        <w:t xml:space="preserve"> study collective of 154 pig units</w:t>
      </w:r>
      <w:r w:rsidR="00D142F2">
        <w:rPr>
          <w:rFonts w:cs="Calibri"/>
          <w:sz w:val="20"/>
          <w:szCs w:val="20"/>
        </w:rPr>
        <w:t xml:space="preserve"> (</w:t>
      </w:r>
      <w:r w:rsidR="00F04FDE" w:rsidRPr="00F04FDE">
        <w:rPr>
          <w:rFonts w:cs="Calibri"/>
          <w:i/>
          <w:sz w:val="20"/>
          <w:szCs w:val="20"/>
        </w:rPr>
        <w:t>BHZP</w:t>
      </w:r>
      <w:r w:rsidR="00F04FDE">
        <w:rPr>
          <w:rFonts w:cs="Calibri"/>
          <w:sz w:val="20"/>
          <w:szCs w:val="20"/>
        </w:rPr>
        <w:t xml:space="preserve"> </w:t>
      </w:r>
      <w:r w:rsidR="00F04FDE" w:rsidRPr="00F04FDE">
        <w:rPr>
          <w:rFonts w:cs="Calibri"/>
          <w:sz w:val="20"/>
          <w:szCs w:val="20"/>
        </w:rPr>
        <w:t>German Federal Hybrid Breeding Programme</w:t>
      </w:r>
      <w:r w:rsidR="00F04FDE">
        <w:rPr>
          <w:rFonts w:cs="Calibri"/>
          <w:sz w:val="20"/>
          <w:szCs w:val="20"/>
        </w:rPr>
        <w:t xml:space="preserve">, </w:t>
      </w:r>
      <w:r w:rsidR="00F04FDE" w:rsidRPr="00F04FDE">
        <w:rPr>
          <w:rFonts w:cs="Calibri"/>
          <w:i/>
          <w:sz w:val="20"/>
          <w:szCs w:val="20"/>
        </w:rPr>
        <w:t>PIC</w:t>
      </w:r>
      <w:r w:rsidR="00F04FDE" w:rsidRPr="00F04FDE">
        <w:t xml:space="preserve"> </w:t>
      </w:r>
      <w:r w:rsidR="00F04FDE" w:rsidRPr="00F04FDE">
        <w:rPr>
          <w:rFonts w:cs="Calibri"/>
          <w:sz w:val="20"/>
          <w:szCs w:val="20"/>
        </w:rPr>
        <w:t>Pig Improvement Company</w:t>
      </w:r>
      <w:r w:rsidR="00F04FDE">
        <w:rPr>
          <w:rFonts w:cs="Calibri"/>
          <w:sz w:val="20"/>
          <w:szCs w:val="20"/>
        </w:rPr>
        <w:t xml:space="preserve">, </w:t>
      </w:r>
      <w:r w:rsidR="00D142F2" w:rsidRPr="00D142F2">
        <w:rPr>
          <w:rFonts w:cs="Calibri"/>
          <w:i/>
          <w:sz w:val="20"/>
          <w:szCs w:val="20"/>
        </w:rPr>
        <w:t>AIAO</w:t>
      </w:r>
      <w:r w:rsidR="00D142F2">
        <w:rPr>
          <w:rFonts w:cs="Calibri"/>
          <w:sz w:val="20"/>
          <w:szCs w:val="20"/>
        </w:rPr>
        <w:t xml:space="preserve"> all-in-all-out)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3544"/>
        <w:gridCol w:w="1418"/>
        <w:gridCol w:w="708"/>
      </w:tblGrid>
      <w:tr w:rsidR="006720C3" w:rsidRPr="00C41C2F" w14:paraId="049E2C2C" w14:textId="77777777" w:rsidTr="00C41C2F">
        <w:trPr>
          <w:cantSplit/>
          <w:tblHeader/>
        </w:trPr>
        <w:tc>
          <w:tcPr>
            <w:tcW w:w="340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AE910B" w14:textId="6E67AF57" w:rsidR="006720C3" w:rsidRPr="00C41C2F" w:rsidRDefault="00553F6E" w:rsidP="00CD7EC8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</w:t>
            </w:r>
            <w:r w:rsidR="006720C3" w:rsidRPr="00C41C2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ctor</w:t>
            </w:r>
          </w:p>
        </w:tc>
        <w:tc>
          <w:tcPr>
            <w:tcW w:w="354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FF2712" w14:textId="1D420692" w:rsidR="006720C3" w:rsidRPr="00C41C2F" w:rsidRDefault="00553F6E" w:rsidP="00CD7EC8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</w:t>
            </w:r>
            <w:r w:rsidR="006720C3" w:rsidRPr="00C41C2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vels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8A8960" w14:textId="5A1E5E90" w:rsidR="006720C3" w:rsidRPr="00C41C2F" w:rsidRDefault="00553F6E" w:rsidP="00CD7EC8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</w:t>
            </w:r>
            <w:r w:rsidR="006720C3" w:rsidRPr="00C41C2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ount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8C4E552" w14:textId="05C3563E" w:rsidR="006720C3" w:rsidRPr="00C41C2F" w:rsidRDefault="00553F6E" w:rsidP="00CD7EC8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</w:t>
            </w:r>
          </w:p>
        </w:tc>
      </w:tr>
      <w:tr w:rsidR="00723F64" w:rsidRPr="00C41C2F" w14:paraId="67EEA86E" w14:textId="77777777" w:rsidTr="00C41C2F">
        <w:trPr>
          <w:cantSplit/>
          <w:trHeight w:val="209"/>
        </w:trPr>
        <w:tc>
          <w:tcPr>
            <w:tcW w:w="340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377F54" w14:textId="703FDEAD" w:rsidR="00723F64" w:rsidRPr="00C41C2F" w:rsidRDefault="00723F64" w:rsidP="00723F6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ype of buying in criteria*</w:t>
            </w:r>
            <w:bookmarkStart w:id="0" w:name="_GoBack"/>
            <w:bookmarkEnd w:id="0"/>
          </w:p>
        </w:tc>
        <w:tc>
          <w:tcPr>
            <w:tcW w:w="354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1C7D3F" w14:textId="2DC92C26" w:rsidR="00723F64" w:rsidRPr="00C41C2F" w:rsidRDefault="00723F64" w:rsidP="00723F6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="Calibri"/>
                <w:color w:val="auto"/>
                <w:sz w:val="17"/>
                <w:szCs w:val="17"/>
              </w:rPr>
              <w:t>A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FDE1E2" w14:textId="77777777" w:rsidR="00723F64" w:rsidRPr="00C41C2F" w:rsidRDefault="00723F64" w:rsidP="00723F6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27.3 %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right w:val="nil"/>
            </w:tcBorders>
          </w:tcPr>
          <w:p w14:paraId="18CF68A8" w14:textId="77777777" w:rsidR="00723F64" w:rsidRPr="00C41C2F" w:rsidRDefault="00723F64" w:rsidP="00723F6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42</w:t>
            </w:r>
          </w:p>
        </w:tc>
      </w:tr>
      <w:tr w:rsidR="00723F64" w:rsidRPr="00C41C2F" w14:paraId="1B060A53" w14:textId="77777777" w:rsidTr="00C41C2F">
        <w:trPr>
          <w:cantSplit/>
          <w:trHeight w:val="203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C07507" w14:textId="77777777" w:rsidR="00723F64" w:rsidRPr="00C41C2F" w:rsidRDefault="00723F64" w:rsidP="00723F6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566B0D" w14:textId="5E024166" w:rsidR="00723F64" w:rsidRPr="00C41C2F" w:rsidRDefault="00723F64" w:rsidP="00723F6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="Calibri"/>
                <w:color w:val="auto"/>
                <w:sz w:val="17"/>
                <w:szCs w:val="17"/>
              </w:rPr>
              <w:t>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55C5F0" w14:textId="77777777" w:rsidR="00723F64" w:rsidRPr="00C41C2F" w:rsidRDefault="00723F64" w:rsidP="00723F6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23.4 %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7A975789" w14:textId="77777777" w:rsidR="00723F64" w:rsidRPr="00C41C2F" w:rsidRDefault="00723F64" w:rsidP="00723F6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36</w:t>
            </w:r>
          </w:p>
        </w:tc>
      </w:tr>
      <w:tr w:rsidR="00723F64" w:rsidRPr="00C41C2F" w14:paraId="63CCE40B" w14:textId="77777777" w:rsidTr="00C41C2F">
        <w:trPr>
          <w:cantSplit/>
          <w:trHeight w:val="203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C6C6D4" w14:textId="77777777" w:rsidR="00723F64" w:rsidRPr="00C41C2F" w:rsidRDefault="00723F64" w:rsidP="00723F6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C68117" w14:textId="31C4728E" w:rsidR="00723F64" w:rsidRPr="00C41C2F" w:rsidRDefault="00723F64" w:rsidP="00723F6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="Calibri"/>
                <w:color w:val="auto"/>
                <w:sz w:val="17"/>
                <w:szCs w:val="17"/>
              </w:rPr>
              <w:t>C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533389" w14:textId="77777777" w:rsidR="00723F64" w:rsidRPr="00C41C2F" w:rsidRDefault="00723F64" w:rsidP="00723F6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7.8 %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DECE2FD" w14:textId="77777777" w:rsidR="00723F64" w:rsidRPr="00C41C2F" w:rsidRDefault="00723F64" w:rsidP="00723F6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</w:tr>
      <w:tr w:rsidR="00723F64" w:rsidRPr="00C41C2F" w14:paraId="6EEC33E5" w14:textId="77777777" w:rsidTr="00C41C2F">
        <w:trPr>
          <w:cantSplit/>
          <w:trHeight w:val="203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55558F" w14:textId="77777777" w:rsidR="00723F64" w:rsidRPr="00C41C2F" w:rsidRDefault="00723F64" w:rsidP="00723F6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C02770" w14:textId="3EB4D5DF" w:rsidR="00723F64" w:rsidRPr="00C41C2F" w:rsidRDefault="00723F64" w:rsidP="00723F6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F60292">
              <w:rPr>
                <w:rFonts w:cs="Calibri"/>
                <w:color w:val="auto"/>
                <w:sz w:val="17"/>
                <w:szCs w:val="17"/>
                <w:shd w:val="clear" w:color="auto" w:fill="FFFFFF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B5E162" w14:textId="77777777" w:rsidR="00723F64" w:rsidRPr="00C41C2F" w:rsidRDefault="00723F64" w:rsidP="00723F6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12.3 %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C944371" w14:textId="77777777" w:rsidR="00723F64" w:rsidRPr="00C41C2F" w:rsidRDefault="00723F64" w:rsidP="00723F6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</w:tr>
      <w:tr w:rsidR="00723F64" w:rsidRPr="00C41C2F" w14:paraId="7A938432" w14:textId="77777777" w:rsidTr="00C41C2F">
        <w:trPr>
          <w:cantSplit/>
          <w:trHeight w:val="203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8FBCF8" w14:textId="77777777" w:rsidR="00723F64" w:rsidRPr="00C41C2F" w:rsidRDefault="00723F64" w:rsidP="00723F6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515BC7" w14:textId="1B156AC6" w:rsidR="00723F64" w:rsidRPr="00C41C2F" w:rsidRDefault="00723F64" w:rsidP="00723F6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>
              <w:rPr>
                <w:rFonts w:cs="Calibri"/>
                <w:color w:val="auto"/>
                <w:sz w:val="17"/>
                <w:szCs w:val="17"/>
                <w:shd w:val="clear" w:color="auto" w:fill="FFFFFF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3A8123" w14:textId="77777777" w:rsidR="00723F64" w:rsidRPr="00C41C2F" w:rsidRDefault="00723F64" w:rsidP="00723F6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13.0 %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678FD1F" w14:textId="77777777" w:rsidR="00723F64" w:rsidRPr="00C41C2F" w:rsidRDefault="00723F64" w:rsidP="00723F6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</w:tr>
      <w:tr w:rsidR="00723F64" w:rsidRPr="00C41C2F" w14:paraId="050ABF32" w14:textId="77777777" w:rsidTr="00C41C2F">
        <w:trPr>
          <w:cantSplit/>
          <w:trHeight w:val="203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436EA0" w14:textId="77777777" w:rsidR="00723F64" w:rsidRPr="00C41C2F" w:rsidRDefault="00723F64" w:rsidP="00723F6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F7985D" w14:textId="31CEF020" w:rsidR="00723F64" w:rsidRPr="00C41C2F" w:rsidRDefault="00723F64" w:rsidP="00723F6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>
              <w:rPr>
                <w:rFonts w:cs="Calibri"/>
                <w:color w:val="auto"/>
                <w:sz w:val="17"/>
                <w:szCs w:val="17"/>
                <w:shd w:val="clear" w:color="auto" w:fill="FFFFFF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9CF004" w14:textId="77777777" w:rsidR="00723F64" w:rsidRPr="00C41C2F" w:rsidRDefault="00723F64" w:rsidP="00723F6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8.4 %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5B0A731" w14:textId="77777777" w:rsidR="00723F64" w:rsidRPr="00C41C2F" w:rsidRDefault="00723F64" w:rsidP="00723F6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</w:tr>
      <w:tr w:rsidR="00723F64" w:rsidRPr="00C41C2F" w14:paraId="78EDF299" w14:textId="77777777" w:rsidTr="00C41C2F">
        <w:trPr>
          <w:cantSplit/>
          <w:trHeight w:val="203"/>
        </w:trPr>
        <w:tc>
          <w:tcPr>
            <w:tcW w:w="3402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55A414" w14:textId="77777777" w:rsidR="00723F64" w:rsidRPr="00C41C2F" w:rsidRDefault="00723F64" w:rsidP="00723F6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844E9C" w14:textId="0A60EF31" w:rsidR="00723F64" w:rsidRPr="00723F64" w:rsidRDefault="00723F64" w:rsidP="00723F6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G</w:t>
            </w:r>
          </w:p>
        </w:tc>
        <w:tc>
          <w:tcPr>
            <w:tcW w:w="1418" w:type="dxa"/>
            <w:tcBorders>
              <w:left w:val="nil"/>
              <w:bottom w:val="single" w:sz="1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C88B1D" w14:textId="77777777" w:rsidR="00723F64" w:rsidRPr="00C41C2F" w:rsidRDefault="00723F64" w:rsidP="00723F6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7.8 %</w:t>
            </w:r>
          </w:p>
        </w:tc>
        <w:tc>
          <w:tcPr>
            <w:tcW w:w="708" w:type="dxa"/>
            <w:tcBorders>
              <w:left w:val="nil"/>
              <w:bottom w:val="single" w:sz="12" w:space="0" w:color="000000"/>
              <w:right w:val="nil"/>
            </w:tcBorders>
          </w:tcPr>
          <w:p w14:paraId="368DCC93" w14:textId="77777777" w:rsidR="00723F64" w:rsidRPr="00C41C2F" w:rsidRDefault="00723F64" w:rsidP="00723F6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</w:tr>
      <w:tr w:rsidR="006720C3" w:rsidRPr="00C41C2F" w14:paraId="69164104" w14:textId="77777777" w:rsidTr="00C41C2F">
        <w:trPr>
          <w:cantSplit/>
          <w:trHeight w:val="117"/>
        </w:trPr>
        <w:tc>
          <w:tcPr>
            <w:tcW w:w="340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DA6C14" w14:textId="0388CF73" w:rsidR="006720C3" w:rsidRPr="00C41C2F" w:rsidRDefault="00723F64" w:rsidP="00723F6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oar fattening</w:t>
            </w:r>
            <w:r w:rsidR="006720C3" w:rsidRPr="00C41C2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/single sex groups</w:t>
            </w:r>
          </w:p>
        </w:tc>
        <w:tc>
          <w:tcPr>
            <w:tcW w:w="3544" w:type="dxa"/>
            <w:tcBorders>
              <w:top w:val="single" w:sz="12" w:space="0" w:color="000000"/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712104" w14:textId="62237125" w:rsidR="006720C3" w:rsidRPr="00C41C2F" w:rsidRDefault="00723F64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/</w:t>
            </w:r>
            <w:r w:rsidR="006720C3" w:rsidRPr="00C41C2F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0C8A12" w14:textId="77777777" w:rsidR="006720C3" w:rsidRPr="00C41C2F" w:rsidRDefault="006720C3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48.1 %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right w:val="nil"/>
            </w:tcBorders>
          </w:tcPr>
          <w:p w14:paraId="4D199281" w14:textId="77777777" w:rsidR="006720C3" w:rsidRPr="00C41C2F" w:rsidRDefault="006720C3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74</w:t>
            </w:r>
          </w:p>
        </w:tc>
      </w:tr>
      <w:tr w:rsidR="006720C3" w:rsidRPr="00C41C2F" w14:paraId="1B41A643" w14:textId="77777777" w:rsidTr="00C41C2F">
        <w:trPr>
          <w:cantSplit/>
          <w:trHeight w:val="116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C934B6" w14:textId="77777777" w:rsidR="006720C3" w:rsidRPr="00C41C2F" w:rsidRDefault="006720C3" w:rsidP="00CD7EC8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F7E010" w14:textId="335E21D2" w:rsidR="006720C3" w:rsidRPr="00C41C2F" w:rsidRDefault="006720C3" w:rsidP="00723F6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no/y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5BBD9F" w14:textId="77777777" w:rsidR="006720C3" w:rsidRPr="00C41C2F" w:rsidRDefault="006720C3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36.4 %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0C86679D" w14:textId="77777777" w:rsidR="006720C3" w:rsidRPr="00C41C2F" w:rsidRDefault="006720C3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56</w:t>
            </w:r>
          </w:p>
        </w:tc>
      </w:tr>
      <w:tr w:rsidR="006720C3" w:rsidRPr="00C41C2F" w14:paraId="64B70058" w14:textId="77777777" w:rsidTr="00C41C2F">
        <w:trPr>
          <w:cantSplit/>
          <w:trHeight w:val="116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9422F8" w14:textId="77777777" w:rsidR="006720C3" w:rsidRPr="00C41C2F" w:rsidRDefault="006720C3" w:rsidP="00CD7EC8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0E5AA4" w14:textId="2B5EA7EB" w:rsidR="006720C3" w:rsidRPr="00C41C2F" w:rsidRDefault="00723F64" w:rsidP="00723F6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  <w:r w:rsidR="006720C3" w:rsidRPr="00C41C2F">
              <w:rPr>
                <w:rFonts w:asciiTheme="minorHAnsi" w:hAnsiTheme="minorHAnsi" w:cstheme="minorHAnsi"/>
                <w:sz w:val="20"/>
                <w:szCs w:val="20"/>
              </w:rPr>
              <w:t>/y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B7F12F" w14:textId="77777777" w:rsidR="006720C3" w:rsidRPr="00C41C2F" w:rsidRDefault="006720C3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11.7 %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6AC8D56" w14:textId="77777777" w:rsidR="006720C3" w:rsidRPr="00C41C2F" w:rsidRDefault="006720C3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</w:tr>
      <w:tr w:rsidR="006720C3" w:rsidRPr="00C41C2F" w14:paraId="4D7500A1" w14:textId="77777777" w:rsidTr="00C41C2F">
        <w:trPr>
          <w:cantSplit/>
          <w:trHeight w:val="116"/>
        </w:trPr>
        <w:tc>
          <w:tcPr>
            <w:tcW w:w="3402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952395" w14:textId="77777777" w:rsidR="006720C3" w:rsidRPr="00C41C2F" w:rsidRDefault="006720C3" w:rsidP="00CD7EC8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82EF63" w14:textId="6901710C" w:rsidR="006720C3" w:rsidRPr="00C41C2F" w:rsidRDefault="00723F64" w:rsidP="00723F6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(yes</w:t>
            </w:r>
            <w:r w:rsidR="006720C3"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/no)*</w:t>
            </w:r>
            <w:r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265DCA" w14:textId="77777777" w:rsidR="006720C3" w:rsidRPr="00C41C2F" w:rsidRDefault="006720C3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(3.9 %)*</w:t>
            </w:r>
          </w:p>
        </w:tc>
        <w:tc>
          <w:tcPr>
            <w:tcW w:w="708" w:type="dxa"/>
            <w:tcBorders>
              <w:left w:val="nil"/>
              <w:bottom w:val="single" w:sz="12" w:space="0" w:color="auto"/>
              <w:right w:val="nil"/>
            </w:tcBorders>
          </w:tcPr>
          <w:p w14:paraId="47E8EA65" w14:textId="77777777" w:rsidR="006720C3" w:rsidRPr="00C41C2F" w:rsidRDefault="006720C3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(6)*</w:t>
            </w:r>
          </w:p>
        </w:tc>
      </w:tr>
      <w:tr w:rsidR="00CD7EC8" w:rsidRPr="00C41C2F" w14:paraId="7A0DCB30" w14:textId="77777777" w:rsidTr="00C41C2F">
        <w:trPr>
          <w:cantSplit/>
          <w:trHeight w:val="155"/>
        </w:trPr>
        <w:tc>
          <w:tcPr>
            <w:tcW w:w="340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E94651" w14:textId="6C29F082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purchase </w:t>
            </w:r>
            <w:r w:rsidR="00723F6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anagement/</w:t>
            </w:r>
            <w:r w:rsidR="009B391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ig flow</w:t>
            </w:r>
            <w:r w:rsidRPr="00C41C2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3C2A05A0" w14:textId="574CA3D4" w:rsidR="00CD7EC8" w:rsidRPr="00C41C2F" w:rsidRDefault="00723F64" w:rsidP="00D142F2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(farm(s) of origin/</w:t>
            </w:r>
            <w:r w:rsidR="00CD7EC8" w:rsidRPr="00C41C2F">
              <w:rPr>
                <w:rFonts w:asciiTheme="minorHAnsi" w:hAnsiTheme="minorHAnsi" w:cstheme="minorHAnsi"/>
                <w:bCs/>
                <w:sz w:val="20"/>
                <w:szCs w:val="20"/>
              </w:rPr>
              <w:t>AIAO)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269E99" w14:textId="57E3D283" w:rsidR="00CD7EC8" w:rsidRPr="00C41C2F" w:rsidRDefault="00CD7EC8" w:rsidP="00723F6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1 farm/</w:t>
            </w:r>
            <w:proofErr w:type="spellStart"/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compartmentwise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9F1465" w14:textId="67AED6C9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59.1 %</w:t>
            </w:r>
          </w:p>
        </w:tc>
        <w:tc>
          <w:tcPr>
            <w:tcW w:w="708" w:type="dxa"/>
            <w:tcBorders>
              <w:top w:val="single" w:sz="12" w:space="0" w:color="auto"/>
              <w:right w:val="nil"/>
            </w:tcBorders>
          </w:tcPr>
          <w:p w14:paraId="50DE451A" w14:textId="6946B592" w:rsidR="00CD7EC8" w:rsidRPr="00C41C2F" w:rsidRDefault="008F0F5F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91</w:t>
            </w:r>
          </w:p>
        </w:tc>
      </w:tr>
      <w:tr w:rsidR="00CD7EC8" w:rsidRPr="00C41C2F" w14:paraId="556EA93E" w14:textId="77777777" w:rsidTr="00C41C2F">
        <w:trPr>
          <w:cantSplit/>
          <w:trHeight w:val="154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38DAFB" w14:textId="77777777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35DAC6" w14:textId="16D392F0" w:rsidR="00CD7EC8" w:rsidRPr="00C41C2F" w:rsidRDefault="00723F64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 farm/</w:t>
            </w:r>
            <w:proofErr w:type="spellStart"/>
            <w:r w:rsidR="00CD7EC8" w:rsidRPr="00C41C2F">
              <w:rPr>
                <w:rFonts w:asciiTheme="minorHAnsi" w:hAnsiTheme="minorHAnsi" w:cstheme="minorHAnsi"/>
                <w:sz w:val="20"/>
                <w:szCs w:val="20"/>
              </w:rPr>
              <w:t>stablewise</w:t>
            </w:r>
            <w:proofErr w:type="spellEnd"/>
          </w:p>
        </w:tc>
        <w:tc>
          <w:tcPr>
            <w:tcW w:w="1418" w:type="dxa"/>
            <w:tcBorders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16C70E" w14:textId="715101A5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27.3 %</w:t>
            </w:r>
          </w:p>
        </w:tc>
        <w:tc>
          <w:tcPr>
            <w:tcW w:w="708" w:type="dxa"/>
            <w:tcBorders>
              <w:right w:val="nil"/>
            </w:tcBorders>
          </w:tcPr>
          <w:p w14:paraId="73DF37DA" w14:textId="598D670E" w:rsidR="00CD7EC8" w:rsidRPr="00C41C2F" w:rsidRDefault="008F0F5F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42</w:t>
            </w:r>
          </w:p>
        </w:tc>
      </w:tr>
      <w:tr w:rsidR="00CD7EC8" w:rsidRPr="00C41C2F" w14:paraId="7C21AF3F" w14:textId="77777777" w:rsidTr="00C41C2F">
        <w:trPr>
          <w:cantSplit/>
          <w:trHeight w:val="154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5FA3E4" w14:textId="77777777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1F18AE" w14:textId="413CD7D6" w:rsidR="00CD7EC8" w:rsidRPr="00C41C2F" w:rsidRDefault="00CD7EC8" w:rsidP="00723F6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&gt; 1 farm/</w:t>
            </w:r>
            <w:proofErr w:type="spellStart"/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compartmentwise</w:t>
            </w:r>
            <w:proofErr w:type="spellEnd"/>
            <w:r w:rsidRPr="00C41C2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027D30" w14:textId="130DC268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7.8 %</w:t>
            </w:r>
          </w:p>
        </w:tc>
        <w:tc>
          <w:tcPr>
            <w:tcW w:w="708" w:type="dxa"/>
            <w:tcBorders>
              <w:right w:val="nil"/>
            </w:tcBorders>
          </w:tcPr>
          <w:p w14:paraId="73897A31" w14:textId="5005EA2D" w:rsidR="00CD7EC8" w:rsidRPr="00C41C2F" w:rsidRDefault="008F0F5F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</w:tr>
      <w:tr w:rsidR="00CD7EC8" w:rsidRPr="00C41C2F" w14:paraId="24F086F4" w14:textId="77777777" w:rsidTr="00C41C2F">
        <w:trPr>
          <w:cantSplit/>
          <w:trHeight w:val="154"/>
        </w:trPr>
        <w:tc>
          <w:tcPr>
            <w:tcW w:w="3402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4CF10F" w14:textId="77777777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C898F4" w14:textId="39B828C9" w:rsidR="00CD7EC8" w:rsidRPr="00C41C2F" w:rsidRDefault="008F0F5F" w:rsidP="00723F64">
            <w:pPr>
              <w:adjustRightInd w:val="0"/>
              <w:jc w:val="left"/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(&gt; 1 farm/</w:t>
            </w:r>
            <w:proofErr w:type="spellStart"/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stablewise</w:t>
            </w:r>
            <w:proofErr w:type="spellEnd"/>
            <w:r w:rsidR="00CD7EC8"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)*</w:t>
            </w:r>
            <w:r w:rsidR="00723F64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bottom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A08D94" w14:textId="724D67C4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(</w:t>
            </w:r>
            <w:r w:rsidR="008F0F5F"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5.8</w:t>
            </w: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 %)*</w:t>
            </w:r>
          </w:p>
        </w:tc>
        <w:tc>
          <w:tcPr>
            <w:tcW w:w="708" w:type="dxa"/>
            <w:tcBorders>
              <w:bottom w:val="single" w:sz="12" w:space="0" w:color="auto"/>
              <w:right w:val="nil"/>
            </w:tcBorders>
          </w:tcPr>
          <w:p w14:paraId="1D641E71" w14:textId="1AFA694B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(</w:t>
            </w:r>
            <w:r w:rsidR="008F0F5F"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9</w:t>
            </w: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)*</w:t>
            </w:r>
          </w:p>
        </w:tc>
      </w:tr>
      <w:tr w:rsidR="00CD7EC8" w:rsidRPr="00C41C2F" w14:paraId="56AC00F3" w14:textId="77777777" w:rsidTr="00C41C2F">
        <w:trPr>
          <w:cantSplit/>
          <w:trHeight w:val="155"/>
        </w:trPr>
        <w:tc>
          <w:tcPr>
            <w:tcW w:w="340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76176E" w14:textId="676BD107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loor type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DBA2A" w14:textId="40AC89CF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partly slatted</w:t>
            </w:r>
          </w:p>
        </w:tc>
        <w:tc>
          <w:tcPr>
            <w:tcW w:w="1418" w:type="dxa"/>
            <w:tcBorders>
              <w:top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8BC9FB" w14:textId="5D4D3E73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6.5 %</w:t>
            </w:r>
          </w:p>
        </w:tc>
        <w:tc>
          <w:tcPr>
            <w:tcW w:w="708" w:type="dxa"/>
            <w:tcBorders>
              <w:top w:val="single" w:sz="12" w:space="0" w:color="auto"/>
              <w:right w:val="nil"/>
            </w:tcBorders>
          </w:tcPr>
          <w:p w14:paraId="00D06B2B" w14:textId="6BFA40D6" w:rsidR="00CD7EC8" w:rsidRPr="00C41C2F" w:rsidRDefault="008F0F5F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</w:tr>
      <w:tr w:rsidR="00CD7EC8" w:rsidRPr="00C41C2F" w14:paraId="27711141" w14:textId="77777777" w:rsidTr="00C41C2F">
        <w:trPr>
          <w:cantSplit/>
          <w:trHeight w:val="154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AD4A30" w14:textId="77777777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03E58F" w14:textId="784DDA8A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fully slatted</w:t>
            </w:r>
          </w:p>
        </w:tc>
        <w:tc>
          <w:tcPr>
            <w:tcW w:w="1418" w:type="dxa"/>
            <w:tcBorders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8A7BC8" w14:textId="09E8E441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81.8 %</w:t>
            </w:r>
          </w:p>
        </w:tc>
        <w:tc>
          <w:tcPr>
            <w:tcW w:w="708" w:type="dxa"/>
            <w:tcBorders>
              <w:right w:val="nil"/>
            </w:tcBorders>
          </w:tcPr>
          <w:p w14:paraId="51BBA9E2" w14:textId="482B768A" w:rsidR="00CD7EC8" w:rsidRPr="00C41C2F" w:rsidRDefault="008F0F5F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126</w:t>
            </w:r>
          </w:p>
        </w:tc>
      </w:tr>
      <w:tr w:rsidR="00CD7EC8" w:rsidRPr="00C41C2F" w14:paraId="30D1F6B7" w14:textId="77777777" w:rsidTr="00C41C2F">
        <w:trPr>
          <w:cantSplit/>
          <w:trHeight w:val="154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AFAF66" w14:textId="77777777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E8AC27" w14:textId="1A493F3F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misc.</w:t>
            </w:r>
          </w:p>
        </w:tc>
        <w:tc>
          <w:tcPr>
            <w:tcW w:w="1418" w:type="dxa"/>
            <w:tcBorders>
              <w:bottom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2134AE" w14:textId="763DCD07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11.7 %</w:t>
            </w:r>
          </w:p>
        </w:tc>
        <w:tc>
          <w:tcPr>
            <w:tcW w:w="708" w:type="dxa"/>
            <w:tcBorders>
              <w:bottom w:val="single" w:sz="12" w:space="0" w:color="auto"/>
              <w:right w:val="nil"/>
            </w:tcBorders>
          </w:tcPr>
          <w:p w14:paraId="7AEEA8E3" w14:textId="61090625" w:rsidR="00CD7EC8" w:rsidRPr="00C41C2F" w:rsidRDefault="008F0F5F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</w:tr>
      <w:tr w:rsidR="00CD7EC8" w:rsidRPr="00C41C2F" w14:paraId="53943A73" w14:textId="77777777" w:rsidTr="00C41C2F">
        <w:trPr>
          <w:cantSplit/>
          <w:trHeight w:val="155"/>
        </w:trPr>
        <w:tc>
          <w:tcPr>
            <w:tcW w:w="340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F8A9CE" w14:textId="77777777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pace per FP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972A69" w14:textId="77777777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0.75 m</w:t>
            </w:r>
            <w:r w:rsidRPr="00C41C2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42F189" w14:textId="77777777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55.8 %</w:t>
            </w:r>
          </w:p>
        </w:tc>
        <w:tc>
          <w:tcPr>
            <w:tcW w:w="708" w:type="dxa"/>
            <w:tcBorders>
              <w:top w:val="single" w:sz="12" w:space="0" w:color="auto"/>
              <w:right w:val="nil"/>
            </w:tcBorders>
          </w:tcPr>
          <w:p w14:paraId="5A38E41E" w14:textId="77777777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86</w:t>
            </w:r>
          </w:p>
        </w:tc>
      </w:tr>
      <w:tr w:rsidR="00CD7EC8" w:rsidRPr="00C41C2F" w14:paraId="34F3FFDB" w14:textId="77777777" w:rsidTr="00C41C2F">
        <w:trPr>
          <w:cantSplit/>
          <w:trHeight w:val="154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9328AA" w14:textId="77777777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8BE843" w14:textId="77777777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0.825 m</w:t>
            </w:r>
            <w:r w:rsidRPr="00C41C2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5A1866" w14:textId="77777777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32.5 %</w:t>
            </w:r>
          </w:p>
        </w:tc>
        <w:tc>
          <w:tcPr>
            <w:tcW w:w="708" w:type="dxa"/>
            <w:tcBorders>
              <w:right w:val="nil"/>
            </w:tcBorders>
          </w:tcPr>
          <w:p w14:paraId="6566D486" w14:textId="77777777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50</w:t>
            </w:r>
          </w:p>
        </w:tc>
      </w:tr>
      <w:tr w:rsidR="00CD7EC8" w:rsidRPr="00C41C2F" w14:paraId="7BCDAB7A" w14:textId="77777777" w:rsidTr="00C41C2F">
        <w:trPr>
          <w:cantSplit/>
          <w:trHeight w:val="154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AB52F9" w14:textId="77777777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9AC8D7" w14:textId="77777777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&gt; 0.9 m</w:t>
            </w:r>
            <w:r w:rsidRPr="00C41C2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17A44A" w14:textId="77777777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10.4 %</w:t>
            </w:r>
          </w:p>
        </w:tc>
        <w:tc>
          <w:tcPr>
            <w:tcW w:w="708" w:type="dxa"/>
            <w:tcBorders>
              <w:right w:val="nil"/>
            </w:tcBorders>
          </w:tcPr>
          <w:p w14:paraId="29068FF6" w14:textId="77777777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</w:tr>
      <w:tr w:rsidR="00CD7EC8" w:rsidRPr="00C41C2F" w14:paraId="7ADE35C1" w14:textId="77777777" w:rsidTr="00C41C2F">
        <w:trPr>
          <w:cantSplit/>
          <w:trHeight w:val="154"/>
        </w:trPr>
        <w:tc>
          <w:tcPr>
            <w:tcW w:w="3402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3862BB" w14:textId="77777777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3059B4" w14:textId="13157863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(misc.)*</w:t>
            </w:r>
            <w:r w:rsidR="00723F64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bottom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EE29F3" w14:textId="77777777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(1.3 %)*</w:t>
            </w:r>
          </w:p>
        </w:tc>
        <w:tc>
          <w:tcPr>
            <w:tcW w:w="708" w:type="dxa"/>
            <w:tcBorders>
              <w:bottom w:val="single" w:sz="12" w:space="0" w:color="auto"/>
              <w:right w:val="nil"/>
            </w:tcBorders>
          </w:tcPr>
          <w:p w14:paraId="2ACC4E22" w14:textId="77777777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(2)*</w:t>
            </w:r>
          </w:p>
        </w:tc>
      </w:tr>
      <w:tr w:rsidR="00CD7EC8" w:rsidRPr="00C41C2F" w14:paraId="4A327B62" w14:textId="77777777" w:rsidTr="00C41C2F">
        <w:trPr>
          <w:cantSplit/>
          <w:trHeight w:val="155"/>
        </w:trPr>
        <w:tc>
          <w:tcPr>
            <w:tcW w:w="340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C1314A" w14:textId="6307BFDD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roup size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8CA73E" w14:textId="47C0CB64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1 - 12 pigs</w:t>
            </w:r>
          </w:p>
        </w:tc>
        <w:tc>
          <w:tcPr>
            <w:tcW w:w="1418" w:type="dxa"/>
            <w:tcBorders>
              <w:top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F8DAAE" w14:textId="388E34A5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30.5 %</w:t>
            </w:r>
          </w:p>
        </w:tc>
        <w:tc>
          <w:tcPr>
            <w:tcW w:w="708" w:type="dxa"/>
            <w:tcBorders>
              <w:top w:val="single" w:sz="12" w:space="0" w:color="auto"/>
              <w:right w:val="nil"/>
            </w:tcBorders>
          </w:tcPr>
          <w:p w14:paraId="36EA00EE" w14:textId="015521AB" w:rsidR="00CD7EC8" w:rsidRPr="00C41C2F" w:rsidRDefault="00635D89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47</w:t>
            </w:r>
          </w:p>
        </w:tc>
      </w:tr>
      <w:tr w:rsidR="00CD7EC8" w:rsidRPr="00C41C2F" w14:paraId="7915E26C" w14:textId="77777777" w:rsidTr="00C41C2F">
        <w:trPr>
          <w:cantSplit/>
          <w:trHeight w:val="154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B43F0A" w14:textId="77777777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E30D57" w14:textId="3B9FA5FA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13 - 20 pigs</w:t>
            </w:r>
          </w:p>
        </w:tc>
        <w:tc>
          <w:tcPr>
            <w:tcW w:w="1418" w:type="dxa"/>
            <w:tcBorders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83B0F9" w14:textId="39BC417E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31.2 %</w:t>
            </w:r>
          </w:p>
        </w:tc>
        <w:tc>
          <w:tcPr>
            <w:tcW w:w="708" w:type="dxa"/>
            <w:tcBorders>
              <w:right w:val="nil"/>
            </w:tcBorders>
          </w:tcPr>
          <w:p w14:paraId="5A292FA6" w14:textId="2E3D9725" w:rsidR="00CD7EC8" w:rsidRPr="00C41C2F" w:rsidRDefault="00635D89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48</w:t>
            </w:r>
          </w:p>
        </w:tc>
      </w:tr>
      <w:tr w:rsidR="00CD7EC8" w:rsidRPr="00C41C2F" w14:paraId="2562E618" w14:textId="77777777" w:rsidTr="00C41C2F">
        <w:trPr>
          <w:cantSplit/>
          <w:trHeight w:val="154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9C3162" w14:textId="77777777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1F6906" w14:textId="7BC34A7F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21 - 50 pigs</w:t>
            </w:r>
          </w:p>
        </w:tc>
        <w:tc>
          <w:tcPr>
            <w:tcW w:w="1418" w:type="dxa"/>
            <w:tcBorders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0CDEA7" w14:textId="45ECA879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14.3 %</w:t>
            </w:r>
          </w:p>
        </w:tc>
        <w:tc>
          <w:tcPr>
            <w:tcW w:w="708" w:type="dxa"/>
            <w:tcBorders>
              <w:right w:val="nil"/>
            </w:tcBorders>
          </w:tcPr>
          <w:p w14:paraId="26C66D7C" w14:textId="453DA492" w:rsidR="00CD7EC8" w:rsidRPr="00C41C2F" w:rsidRDefault="00635D89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</w:tr>
      <w:tr w:rsidR="00635D89" w:rsidRPr="00C41C2F" w14:paraId="26F7175B" w14:textId="77777777" w:rsidTr="00C41C2F">
        <w:trPr>
          <w:cantSplit/>
          <w:trHeight w:val="154"/>
        </w:trPr>
        <w:tc>
          <w:tcPr>
            <w:tcW w:w="3402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21FB76" w14:textId="77777777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B8C86A" w14:textId="07DF3FC2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isc.</w:t>
            </w:r>
          </w:p>
        </w:tc>
        <w:tc>
          <w:tcPr>
            <w:tcW w:w="1418" w:type="dxa"/>
            <w:tcBorders>
              <w:bottom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ED6F96" w14:textId="2ABE28F7" w:rsidR="00CD7EC8" w:rsidRPr="00C41C2F" w:rsidRDefault="00CD7EC8" w:rsidP="00CD7EC8">
            <w:pPr>
              <w:adjustRightInd w:val="0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4.0 %</w:t>
            </w:r>
          </w:p>
        </w:tc>
        <w:tc>
          <w:tcPr>
            <w:tcW w:w="708" w:type="dxa"/>
            <w:tcBorders>
              <w:bottom w:val="single" w:sz="12" w:space="0" w:color="auto"/>
              <w:right w:val="nil"/>
            </w:tcBorders>
          </w:tcPr>
          <w:p w14:paraId="06DEA89C" w14:textId="48D1DE3A" w:rsidR="00CD7EC8" w:rsidRPr="00C41C2F" w:rsidRDefault="00635D89" w:rsidP="00CD7EC8">
            <w:pPr>
              <w:adjustRightInd w:val="0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7</w:t>
            </w:r>
          </w:p>
        </w:tc>
      </w:tr>
      <w:tr w:rsidR="00635D89" w:rsidRPr="00C41C2F" w14:paraId="05569C11" w14:textId="77777777" w:rsidTr="00C41C2F">
        <w:trPr>
          <w:cantSplit/>
          <w:trHeight w:val="155"/>
        </w:trPr>
        <w:tc>
          <w:tcPr>
            <w:tcW w:w="340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47B7C0" w14:textId="7F76B527" w:rsidR="00635D89" w:rsidRPr="00C41C2F" w:rsidRDefault="00635D89" w:rsidP="00CD7EC8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ost fattening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613BB6" w14:textId="00CFD824" w:rsidR="00635D89" w:rsidRPr="00C41C2F" w:rsidRDefault="00635D89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3C6B71" w14:textId="5D88CDC9" w:rsidR="00635D89" w:rsidRPr="00C41C2F" w:rsidRDefault="00635D89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25.3 %</w:t>
            </w:r>
          </w:p>
        </w:tc>
        <w:tc>
          <w:tcPr>
            <w:tcW w:w="708" w:type="dxa"/>
            <w:tcBorders>
              <w:top w:val="single" w:sz="12" w:space="0" w:color="auto"/>
              <w:right w:val="nil"/>
            </w:tcBorders>
          </w:tcPr>
          <w:p w14:paraId="5BF29BFA" w14:textId="77777777" w:rsidR="00635D89" w:rsidRPr="00C41C2F" w:rsidRDefault="00635D89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86</w:t>
            </w:r>
          </w:p>
        </w:tc>
      </w:tr>
      <w:tr w:rsidR="00635D89" w:rsidRPr="00C41C2F" w14:paraId="467F54F4" w14:textId="77777777" w:rsidTr="00C41C2F">
        <w:trPr>
          <w:cantSplit/>
          <w:trHeight w:val="154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ADEE46" w14:textId="77777777" w:rsidR="00635D89" w:rsidRPr="00C41C2F" w:rsidRDefault="00635D89" w:rsidP="00CD7EC8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9AD2D0" w14:textId="3DA0D37E" w:rsidR="00635D89" w:rsidRPr="00C41C2F" w:rsidRDefault="00635D89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96582C" w14:textId="3415D9C4" w:rsidR="00635D89" w:rsidRPr="00C41C2F" w:rsidRDefault="00635D89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74.0 %</w:t>
            </w:r>
          </w:p>
        </w:tc>
        <w:tc>
          <w:tcPr>
            <w:tcW w:w="708" w:type="dxa"/>
            <w:tcBorders>
              <w:right w:val="nil"/>
            </w:tcBorders>
          </w:tcPr>
          <w:p w14:paraId="39C144F6" w14:textId="77777777" w:rsidR="00635D89" w:rsidRPr="00C41C2F" w:rsidRDefault="00635D89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50</w:t>
            </w:r>
          </w:p>
        </w:tc>
      </w:tr>
      <w:tr w:rsidR="00635D89" w:rsidRPr="00C41C2F" w14:paraId="3E9E022C" w14:textId="77777777" w:rsidTr="00C41C2F">
        <w:trPr>
          <w:cantSplit/>
          <w:trHeight w:val="154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6B2058" w14:textId="77777777" w:rsidR="00635D89" w:rsidRPr="00C41C2F" w:rsidRDefault="00635D89" w:rsidP="00CD7EC8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C49D12" w14:textId="29328B44" w:rsidR="00635D89" w:rsidRPr="00C41C2F" w:rsidRDefault="00635D89" w:rsidP="00CD7EC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(misc.)*</w:t>
            </w:r>
            <w:r w:rsidR="00723F64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bottom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CA91DC" w14:textId="07E38388" w:rsidR="00635D89" w:rsidRPr="00C41C2F" w:rsidRDefault="00635D89" w:rsidP="00CD7EC8">
            <w:pPr>
              <w:adjustRightInd w:val="0"/>
              <w:jc w:val="left"/>
              <w:rPr>
                <w:rFonts w:asciiTheme="minorHAnsi" w:hAnsiTheme="minorHAnsi" w:cstheme="minorHAnsi"/>
                <w:color w:val="A6A6A6" w:themeColor="background1" w:themeShade="A6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color w:val="A6A6A6" w:themeColor="background1" w:themeShade="A6"/>
                <w:sz w:val="20"/>
                <w:szCs w:val="20"/>
              </w:rPr>
              <w:t>(0.65 %)*</w:t>
            </w:r>
          </w:p>
        </w:tc>
        <w:tc>
          <w:tcPr>
            <w:tcW w:w="708" w:type="dxa"/>
            <w:tcBorders>
              <w:bottom w:val="single" w:sz="12" w:space="0" w:color="auto"/>
              <w:right w:val="nil"/>
            </w:tcBorders>
          </w:tcPr>
          <w:p w14:paraId="164A61FE" w14:textId="450DF413" w:rsidR="00635D89" w:rsidRPr="00C41C2F" w:rsidRDefault="00635D89" w:rsidP="00CD7EC8">
            <w:pPr>
              <w:adjustRightInd w:val="0"/>
              <w:jc w:val="left"/>
              <w:rPr>
                <w:rFonts w:asciiTheme="minorHAnsi" w:hAnsiTheme="minorHAnsi" w:cstheme="minorHAnsi"/>
                <w:color w:val="A6A6A6" w:themeColor="background1" w:themeShade="A6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color w:val="A6A6A6" w:themeColor="background1" w:themeShade="A6"/>
                <w:sz w:val="20"/>
                <w:szCs w:val="20"/>
              </w:rPr>
              <w:t>(1)</w:t>
            </w:r>
          </w:p>
        </w:tc>
      </w:tr>
      <w:tr w:rsidR="00635D89" w:rsidRPr="00C41C2F" w14:paraId="58DE433A" w14:textId="77777777" w:rsidTr="00C41C2F">
        <w:trPr>
          <w:cantSplit/>
          <w:trHeight w:val="155"/>
        </w:trPr>
        <w:tc>
          <w:tcPr>
            <w:tcW w:w="340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802DB6" w14:textId="67AFFAB3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eed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669043" w14:textId="47C52A00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cereals</w:t>
            </w:r>
          </w:p>
        </w:tc>
        <w:tc>
          <w:tcPr>
            <w:tcW w:w="1418" w:type="dxa"/>
            <w:tcBorders>
              <w:top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B9189B" w14:textId="167EFD0C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59.7 %</w:t>
            </w:r>
          </w:p>
        </w:tc>
        <w:tc>
          <w:tcPr>
            <w:tcW w:w="708" w:type="dxa"/>
            <w:tcBorders>
              <w:top w:val="single" w:sz="12" w:space="0" w:color="auto"/>
              <w:right w:val="nil"/>
            </w:tcBorders>
          </w:tcPr>
          <w:p w14:paraId="6AF1C9F9" w14:textId="46DC47FB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92</w:t>
            </w:r>
          </w:p>
        </w:tc>
      </w:tr>
      <w:tr w:rsidR="00635D89" w:rsidRPr="00C41C2F" w14:paraId="0053F882" w14:textId="77777777" w:rsidTr="00C41C2F">
        <w:trPr>
          <w:cantSplit/>
          <w:trHeight w:val="154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C5E5F4" w14:textId="77777777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13B256" w14:textId="172AE970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cereals &amp; whey</w:t>
            </w:r>
          </w:p>
        </w:tc>
        <w:tc>
          <w:tcPr>
            <w:tcW w:w="1418" w:type="dxa"/>
            <w:tcBorders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AD47EA" w14:textId="1A2175B8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18.2 %</w:t>
            </w:r>
          </w:p>
        </w:tc>
        <w:tc>
          <w:tcPr>
            <w:tcW w:w="708" w:type="dxa"/>
            <w:tcBorders>
              <w:right w:val="nil"/>
            </w:tcBorders>
          </w:tcPr>
          <w:p w14:paraId="28AC981A" w14:textId="784B295C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28</w:t>
            </w:r>
          </w:p>
        </w:tc>
      </w:tr>
      <w:tr w:rsidR="00635D89" w:rsidRPr="00C41C2F" w14:paraId="3CF48AFC" w14:textId="77777777" w:rsidTr="00C41C2F">
        <w:trPr>
          <w:cantSplit/>
          <w:trHeight w:val="154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713313" w14:textId="77777777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C11AF4" w14:textId="5023E139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cereals &amp; misc.</w:t>
            </w:r>
          </w:p>
        </w:tc>
        <w:tc>
          <w:tcPr>
            <w:tcW w:w="1418" w:type="dxa"/>
            <w:tcBorders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33A33B" w14:textId="4A068DAC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7.8 %</w:t>
            </w:r>
          </w:p>
        </w:tc>
        <w:tc>
          <w:tcPr>
            <w:tcW w:w="708" w:type="dxa"/>
            <w:tcBorders>
              <w:right w:val="nil"/>
            </w:tcBorders>
          </w:tcPr>
          <w:p w14:paraId="200A0F2A" w14:textId="6BAC9D81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</w:tr>
      <w:tr w:rsidR="00635D89" w:rsidRPr="00C41C2F" w14:paraId="27956386" w14:textId="77777777" w:rsidTr="00C41C2F">
        <w:trPr>
          <w:cantSplit/>
          <w:trHeight w:val="154"/>
        </w:trPr>
        <w:tc>
          <w:tcPr>
            <w:tcW w:w="3402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84BF64" w14:textId="77777777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AF0AA3" w14:textId="66EB0AD3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misc.</w:t>
            </w:r>
          </w:p>
        </w:tc>
        <w:tc>
          <w:tcPr>
            <w:tcW w:w="1418" w:type="dxa"/>
            <w:tcBorders>
              <w:bottom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37E89A" w14:textId="5EFC15D8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4.3 %</w:t>
            </w:r>
          </w:p>
        </w:tc>
        <w:tc>
          <w:tcPr>
            <w:tcW w:w="708" w:type="dxa"/>
            <w:tcBorders>
              <w:bottom w:val="single" w:sz="12" w:space="0" w:color="auto"/>
              <w:right w:val="nil"/>
            </w:tcBorders>
          </w:tcPr>
          <w:p w14:paraId="2CE35089" w14:textId="6648A18E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2</w:t>
            </w:r>
          </w:p>
        </w:tc>
      </w:tr>
      <w:tr w:rsidR="00635D89" w:rsidRPr="00C41C2F" w14:paraId="27F9B3C0" w14:textId="77777777" w:rsidTr="00C41C2F">
        <w:trPr>
          <w:cantSplit/>
          <w:trHeight w:val="155"/>
        </w:trPr>
        <w:tc>
          <w:tcPr>
            <w:tcW w:w="340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DDBA26" w14:textId="77777777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hase feeding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3B1639" w14:textId="77777777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biphase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D0816B" w14:textId="77777777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9.1 %</w:t>
            </w:r>
          </w:p>
        </w:tc>
        <w:tc>
          <w:tcPr>
            <w:tcW w:w="708" w:type="dxa"/>
            <w:tcBorders>
              <w:top w:val="single" w:sz="12" w:space="0" w:color="auto"/>
              <w:right w:val="nil"/>
            </w:tcBorders>
          </w:tcPr>
          <w:p w14:paraId="3C01B140" w14:textId="32D7A0A3" w:rsidR="00635D89" w:rsidRPr="00C41C2F" w:rsidRDefault="00761B4F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</w:tr>
      <w:tr w:rsidR="00635D89" w:rsidRPr="00C41C2F" w14:paraId="4AB182F3" w14:textId="77777777" w:rsidTr="00C41C2F">
        <w:trPr>
          <w:cantSplit/>
          <w:trHeight w:val="154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719BE0" w14:textId="77777777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75B305" w14:textId="77777777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triphase</w:t>
            </w:r>
            <w:proofErr w:type="spellEnd"/>
          </w:p>
        </w:tc>
        <w:tc>
          <w:tcPr>
            <w:tcW w:w="1418" w:type="dxa"/>
            <w:tcBorders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61AE12" w14:textId="77777777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70.1 %</w:t>
            </w:r>
          </w:p>
        </w:tc>
        <w:tc>
          <w:tcPr>
            <w:tcW w:w="708" w:type="dxa"/>
            <w:tcBorders>
              <w:right w:val="nil"/>
            </w:tcBorders>
          </w:tcPr>
          <w:p w14:paraId="225FA7B5" w14:textId="76900FC8" w:rsidR="00635D89" w:rsidRPr="00C41C2F" w:rsidRDefault="00761B4F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108</w:t>
            </w:r>
          </w:p>
        </w:tc>
      </w:tr>
      <w:tr w:rsidR="00635D89" w:rsidRPr="00C41C2F" w14:paraId="74A87C99" w14:textId="77777777" w:rsidTr="00C41C2F">
        <w:trPr>
          <w:cantSplit/>
          <w:trHeight w:val="154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F986F6" w14:textId="77777777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BB474E" w14:textId="77777777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multiphase</w:t>
            </w:r>
          </w:p>
        </w:tc>
        <w:tc>
          <w:tcPr>
            <w:tcW w:w="1418" w:type="dxa"/>
            <w:tcBorders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AB8788" w14:textId="77777777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19.5 %</w:t>
            </w:r>
          </w:p>
        </w:tc>
        <w:tc>
          <w:tcPr>
            <w:tcW w:w="708" w:type="dxa"/>
            <w:tcBorders>
              <w:right w:val="nil"/>
            </w:tcBorders>
          </w:tcPr>
          <w:p w14:paraId="137B1A31" w14:textId="08E64C83" w:rsidR="00635D89" w:rsidRPr="00C41C2F" w:rsidRDefault="00761B4F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</w:tr>
      <w:tr w:rsidR="00635D89" w:rsidRPr="00C41C2F" w14:paraId="2C9473AC" w14:textId="77777777" w:rsidTr="00553F6E">
        <w:trPr>
          <w:cantSplit/>
          <w:trHeight w:val="154"/>
        </w:trPr>
        <w:tc>
          <w:tcPr>
            <w:tcW w:w="3402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C0FFA0" w14:textId="77777777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1B9BAE" w14:textId="6061F64B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(misc.)*</w:t>
            </w:r>
            <w:r w:rsidR="00723F64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bottom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30341C" w14:textId="77777777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(1.3 %)*</w:t>
            </w:r>
          </w:p>
        </w:tc>
        <w:tc>
          <w:tcPr>
            <w:tcW w:w="708" w:type="dxa"/>
            <w:tcBorders>
              <w:bottom w:val="single" w:sz="12" w:space="0" w:color="auto"/>
              <w:right w:val="nil"/>
            </w:tcBorders>
          </w:tcPr>
          <w:p w14:paraId="4F4BDE1A" w14:textId="77777777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(2)*</w:t>
            </w:r>
          </w:p>
        </w:tc>
      </w:tr>
      <w:tr w:rsidR="00635D89" w:rsidRPr="00C41C2F" w14:paraId="560344C4" w14:textId="77777777" w:rsidTr="00553F6E">
        <w:trPr>
          <w:cantSplit/>
          <w:trHeight w:val="117"/>
        </w:trPr>
        <w:tc>
          <w:tcPr>
            <w:tcW w:w="340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0FF241" w14:textId="10398481" w:rsidR="00635D89" w:rsidRPr="00C41C2F" w:rsidRDefault="007027D5" w:rsidP="00635D89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eeding technique</w:t>
            </w:r>
            <w:r w:rsidR="00723F6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CD9874" w14:textId="77777777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mash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5E8943" w14:textId="77777777" w:rsidR="00635D89" w:rsidRPr="00C41C2F" w:rsidRDefault="00635D89" w:rsidP="00635D89">
            <w:pPr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40.9 %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right w:val="nil"/>
            </w:tcBorders>
          </w:tcPr>
          <w:p w14:paraId="7EC49133" w14:textId="77777777" w:rsidR="00635D89" w:rsidRPr="00C41C2F" w:rsidRDefault="00635D89" w:rsidP="00635D89">
            <w:pPr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70</w:t>
            </w:r>
          </w:p>
        </w:tc>
      </w:tr>
      <w:tr w:rsidR="00635D89" w:rsidRPr="00C41C2F" w14:paraId="16B74AEC" w14:textId="77777777" w:rsidTr="00553F6E">
        <w:trPr>
          <w:cantSplit/>
          <w:trHeight w:val="138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71FB21" w14:textId="77777777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BBF85A" w14:textId="77777777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liqui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338CF4" w14:textId="77777777" w:rsidR="00635D89" w:rsidRPr="00C41C2F" w:rsidRDefault="00635D89" w:rsidP="00635D89">
            <w:pPr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45.5 %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7B35B02" w14:textId="77777777" w:rsidR="00635D89" w:rsidRPr="00C41C2F" w:rsidRDefault="00635D89" w:rsidP="00635D89">
            <w:pPr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63</w:t>
            </w:r>
          </w:p>
        </w:tc>
      </w:tr>
      <w:tr w:rsidR="00635D89" w:rsidRPr="00C41C2F" w14:paraId="43B86473" w14:textId="77777777" w:rsidTr="00553F6E">
        <w:trPr>
          <w:cantSplit/>
          <w:trHeight w:val="138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C2087E" w14:textId="77777777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CC8B8F" w14:textId="77777777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misc.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12D939" w14:textId="77777777" w:rsidR="00635D89" w:rsidRPr="00C41C2F" w:rsidRDefault="00635D89" w:rsidP="00635D89">
            <w:pPr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10.4 %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6242550" w14:textId="77777777" w:rsidR="00635D89" w:rsidRPr="00C41C2F" w:rsidRDefault="00635D89" w:rsidP="00635D89">
            <w:pPr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</w:tr>
      <w:tr w:rsidR="00635D89" w:rsidRPr="00C41C2F" w14:paraId="29F7BD37" w14:textId="77777777" w:rsidTr="00553F6E">
        <w:trPr>
          <w:cantSplit/>
          <w:trHeight w:val="137"/>
        </w:trPr>
        <w:tc>
          <w:tcPr>
            <w:tcW w:w="340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F26952" w14:textId="77777777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BF2496" w14:textId="70289827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(dry)*</w:t>
            </w:r>
            <w:r w:rsidR="00723F64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EB785E" w14:textId="77777777" w:rsidR="00635D89" w:rsidRPr="00C41C2F" w:rsidRDefault="00635D89" w:rsidP="00635D89">
            <w:pPr>
              <w:adjustRightInd w:val="0"/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(3.3 %)*</w:t>
            </w:r>
          </w:p>
        </w:tc>
        <w:tc>
          <w:tcPr>
            <w:tcW w:w="708" w:type="dxa"/>
            <w:tcBorders>
              <w:left w:val="nil"/>
              <w:bottom w:val="single" w:sz="12" w:space="0" w:color="auto"/>
              <w:right w:val="nil"/>
            </w:tcBorders>
          </w:tcPr>
          <w:p w14:paraId="04757AE1" w14:textId="77777777" w:rsidR="00635D89" w:rsidRPr="00C41C2F" w:rsidRDefault="00635D89" w:rsidP="00635D89">
            <w:pPr>
              <w:adjustRightInd w:val="0"/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(5)*</w:t>
            </w:r>
          </w:p>
        </w:tc>
      </w:tr>
      <w:tr w:rsidR="00635D89" w:rsidRPr="00C41C2F" w14:paraId="4A6F839F" w14:textId="77777777" w:rsidTr="00551477">
        <w:trPr>
          <w:cantSplit/>
          <w:trHeight w:val="155"/>
        </w:trPr>
        <w:tc>
          <w:tcPr>
            <w:tcW w:w="340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265A5C" w14:textId="07011569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lastRenderedPageBreak/>
              <w:t>feed availability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656333" w14:textId="58485304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rationed</w:t>
            </w:r>
          </w:p>
        </w:tc>
        <w:tc>
          <w:tcPr>
            <w:tcW w:w="1418" w:type="dxa"/>
            <w:tcBorders>
              <w:top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9B64F6" w14:textId="1316EA29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54.6 %</w:t>
            </w:r>
          </w:p>
        </w:tc>
        <w:tc>
          <w:tcPr>
            <w:tcW w:w="708" w:type="dxa"/>
            <w:tcBorders>
              <w:top w:val="single" w:sz="12" w:space="0" w:color="auto"/>
              <w:right w:val="nil"/>
            </w:tcBorders>
          </w:tcPr>
          <w:p w14:paraId="587CE524" w14:textId="10AF5966" w:rsidR="00635D89" w:rsidRPr="00C41C2F" w:rsidRDefault="00761B4F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84</w:t>
            </w:r>
          </w:p>
        </w:tc>
      </w:tr>
      <w:tr w:rsidR="00635D89" w:rsidRPr="00C41C2F" w14:paraId="3A82C1E7" w14:textId="77777777" w:rsidTr="00551477">
        <w:trPr>
          <w:cantSplit/>
          <w:trHeight w:val="154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195A08" w14:textId="77777777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9FB4A1" w14:textId="3B3BFAC1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ad libitum</w:t>
            </w:r>
          </w:p>
        </w:tc>
        <w:tc>
          <w:tcPr>
            <w:tcW w:w="1418" w:type="dxa"/>
            <w:tcBorders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E16884" w14:textId="7942DFF8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36.4 %</w:t>
            </w:r>
          </w:p>
        </w:tc>
        <w:tc>
          <w:tcPr>
            <w:tcW w:w="708" w:type="dxa"/>
            <w:tcBorders>
              <w:right w:val="nil"/>
            </w:tcBorders>
          </w:tcPr>
          <w:p w14:paraId="05737CAE" w14:textId="1D5A14BC" w:rsidR="00635D89" w:rsidRPr="00C41C2F" w:rsidRDefault="00761B4F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56</w:t>
            </w:r>
          </w:p>
        </w:tc>
      </w:tr>
      <w:tr w:rsidR="00635D89" w:rsidRPr="00C41C2F" w14:paraId="2557B6E7" w14:textId="77777777" w:rsidTr="00551477">
        <w:trPr>
          <w:cantSplit/>
          <w:trHeight w:val="154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559894" w14:textId="77777777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CB418D" w14:textId="6269DD19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misc.</w:t>
            </w:r>
          </w:p>
        </w:tc>
        <w:tc>
          <w:tcPr>
            <w:tcW w:w="1418" w:type="dxa"/>
            <w:tcBorders>
              <w:bottom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9EAB9E" w14:textId="397330DC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9.1 %</w:t>
            </w:r>
          </w:p>
        </w:tc>
        <w:tc>
          <w:tcPr>
            <w:tcW w:w="708" w:type="dxa"/>
            <w:tcBorders>
              <w:bottom w:val="single" w:sz="12" w:space="0" w:color="auto"/>
              <w:right w:val="nil"/>
            </w:tcBorders>
          </w:tcPr>
          <w:p w14:paraId="692AADBA" w14:textId="369F5F02" w:rsidR="00635D89" w:rsidRPr="00C41C2F" w:rsidRDefault="00761B4F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</w:tr>
      <w:tr w:rsidR="004C6D41" w:rsidRPr="00C41C2F" w14:paraId="5D8E54E4" w14:textId="77777777" w:rsidTr="00551477">
        <w:trPr>
          <w:cantSplit/>
          <w:trHeight w:val="155"/>
        </w:trPr>
        <w:tc>
          <w:tcPr>
            <w:tcW w:w="340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5C2FB8" w14:textId="6B575D6B" w:rsidR="004C6D41" w:rsidRPr="00C41C2F" w:rsidRDefault="004C6D41" w:rsidP="007027D5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hosphor</w:t>
            </w:r>
            <w:r w:rsidR="007027D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Pr="00C41C2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duction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9F8C92" w14:textId="0DABB7C8" w:rsidR="004C6D41" w:rsidRPr="00C41C2F" w:rsidRDefault="004C6D41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E09801" w14:textId="5C1BDD19" w:rsidR="004C6D41" w:rsidRPr="00C41C2F" w:rsidRDefault="004C6D41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27.3 %</w:t>
            </w:r>
          </w:p>
        </w:tc>
        <w:tc>
          <w:tcPr>
            <w:tcW w:w="708" w:type="dxa"/>
            <w:tcBorders>
              <w:top w:val="single" w:sz="12" w:space="0" w:color="auto"/>
              <w:right w:val="nil"/>
            </w:tcBorders>
          </w:tcPr>
          <w:p w14:paraId="1A342579" w14:textId="0153049C" w:rsidR="004C6D41" w:rsidRPr="00C41C2F" w:rsidRDefault="004C6D41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2</w:t>
            </w:r>
          </w:p>
        </w:tc>
      </w:tr>
      <w:tr w:rsidR="004C6D41" w:rsidRPr="00C41C2F" w14:paraId="19571EB6" w14:textId="77777777" w:rsidTr="00551477">
        <w:trPr>
          <w:cantSplit/>
          <w:trHeight w:val="154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5BA909" w14:textId="77777777" w:rsidR="004C6D41" w:rsidRPr="00C41C2F" w:rsidRDefault="004C6D41" w:rsidP="00635D89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70A1ED" w14:textId="2E7A84C7" w:rsidR="004C6D41" w:rsidRPr="00C41C2F" w:rsidRDefault="004C6D41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00CAE8" w14:textId="3ABD812C" w:rsidR="004C6D41" w:rsidRPr="00C41C2F" w:rsidRDefault="004C6D41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67.5 %</w:t>
            </w:r>
          </w:p>
        </w:tc>
        <w:tc>
          <w:tcPr>
            <w:tcW w:w="708" w:type="dxa"/>
            <w:tcBorders>
              <w:right w:val="nil"/>
            </w:tcBorders>
          </w:tcPr>
          <w:p w14:paraId="2C74D689" w14:textId="16F5C2C8" w:rsidR="004C6D41" w:rsidRPr="00C41C2F" w:rsidRDefault="004C6D41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4</w:t>
            </w:r>
          </w:p>
        </w:tc>
      </w:tr>
      <w:tr w:rsidR="004C6D41" w:rsidRPr="00C41C2F" w14:paraId="46A5CCFA" w14:textId="77777777" w:rsidTr="00551477">
        <w:trPr>
          <w:cantSplit/>
          <w:trHeight w:val="154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3EBC8B" w14:textId="77777777" w:rsidR="004C6D41" w:rsidRPr="00C41C2F" w:rsidRDefault="004C6D41" w:rsidP="00C41C2F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D3F385" w14:textId="77B83079" w:rsidR="004C6D41" w:rsidRPr="00C41C2F" w:rsidRDefault="004C6D41" w:rsidP="00C41C2F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(misc.)*</w:t>
            </w:r>
            <w:r w:rsidR="00723F64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bottom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31F2AE" w14:textId="34CBC4DD" w:rsidR="004C6D41" w:rsidRPr="00C41C2F" w:rsidRDefault="004C6D41" w:rsidP="00C41C2F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5.2</w:t>
            </w: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 %)*</w:t>
            </w:r>
          </w:p>
        </w:tc>
        <w:tc>
          <w:tcPr>
            <w:tcW w:w="708" w:type="dxa"/>
            <w:tcBorders>
              <w:bottom w:val="single" w:sz="12" w:space="0" w:color="auto"/>
              <w:right w:val="nil"/>
            </w:tcBorders>
          </w:tcPr>
          <w:p w14:paraId="5D37F458" w14:textId="22A20ACB" w:rsidR="004C6D41" w:rsidRPr="00C41C2F" w:rsidRDefault="004C6D41" w:rsidP="00C41C2F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8</w:t>
            </w: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)*</w:t>
            </w:r>
          </w:p>
        </w:tc>
      </w:tr>
      <w:tr w:rsidR="004C6D41" w:rsidRPr="00C41C2F" w14:paraId="7C6A7AE2" w14:textId="77777777" w:rsidTr="00551477">
        <w:trPr>
          <w:cantSplit/>
          <w:trHeight w:val="155"/>
        </w:trPr>
        <w:tc>
          <w:tcPr>
            <w:tcW w:w="340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F1BDDE" w14:textId="6CD7C432" w:rsidR="004C6D41" w:rsidRPr="00C41C2F" w:rsidRDefault="004C6D41" w:rsidP="00635D89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eed energy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0DF783" w14:textId="761BF766" w:rsidR="004C6D41" w:rsidRPr="00C41C2F" w:rsidRDefault="004C6D41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&lt; 13 MJ</w:t>
            </w:r>
          </w:p>
        </w:tc>
        <w:tc>
          <w:tcPr>
            <w:tcW w:w="1418" w:type="dxa"/>
            <w:tcBorders>
              <w:top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DD652F" w14:textId="4D9DB686" w:rsidR="004C6D41" w:rsidRPr="00C41C2F" w:rsidRDefault="004C6D41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39.0 %</w:t>
            </w:r>
          </w:p>
        </w:tc>
        <w:tc>
          <w:tcPr>
            <w:tcW w:w="708" w:type="dxa"/>
            <w:tcBorders>
              <w:top w:val="single" w:sz="12" w:space="0" w:color="auto"/>
              <w:right w:val="nil"/>
            </w:tcBorders>
          </w:tcPr>
          <w:p w14:paraId="2A7F9B03" w14:textId="1A4BDF10" w:rsidR="004C6D41" w:rsidRPr="00C41C2F" w:rsidRDefault="004C6D41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0</w:t>
            </w:r>
          </w:p>
        </w:tc>
      </w:tr>
      <w:tr w:rsidR="004C6D41" w:rsidRPr="00C41C2F" w14:paraId="0B7826CE" w14:textId="77777777" w:rsidTr="00551477">
        <w:trPr>
          <w:cantSplit/>
          <w:trHeight w:val="154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F9242B" w14:textId="77777777" w:rsidR="004C6D41" w:rsidRPr="00C41C2F" w:rsidRDefault="004C6D41" w:rsidP="00635D89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ED4709" w14:textId="05212A88" w:rsidR="004C6D41" w:rsidRPr="00C41C2F" w:rsidRDefault="004C6D41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13 - 13.4 MJ</w:t>
            </w:r>
          </w:p>
        </w:tc>
        <w:tc>
          <w:tcPr>
            <w:tcW w:w="1418" w:type="dxa"/>
            <w:tcBorders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CAEDB4" w14:textId="3B02AD92" w:rsidR="004C6D41" w:rsidRPr="00C41C2F" w:rsidRDefault="004C6D41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59.7 %</w:t>
            </w:r>
          </w:p>
        </w:tc>
        <w:tc>
          <w:tcPr>
            <w:tcW w:w="708" w:type="dxa"/>
            <w:tcBorders>
              <w:right w:val="nil"/>
            </w:tcBorders>
          </w:tcPr>
          <w:p w14:paraId="600DC62A" w14:textId="21C09C21" w:rsidR="004C6D41" w:rsidRPr="00C41C2F" w:rsidRDefault="004C6D41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2</w:t>
            </w:r>
          </w:p>
        </w:tc>
      </w:tr>
      <w:tr w:rsidR="004C6D41" w:rsidRPr="00C41C2F" w14:paraId="7D962AB1" w14:textId="77777777" w:rsidTr="00551477">
        <w:trPr>
          <w:cantSplit/>
          <w:trHeight w:val="154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A89737" w14:textId="77777777" w:rsidR="004C6D41" w:rsidRPr="00C41C2F" w:rsidRDefault="004C6D41" w:rsidP="004C6D41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BDFF1B" w14:textId="0DFE816F" w:rsidR="004C6D41" w:rsidRPr="00C41C2F" w:rsidRDefault="004C6D41" w:rsidP="004C6D41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(misc.)*</w:t>
            </w:r>
            <w:r w:rsidR="00723F64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bottom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F09EC1" w14:textId="24477244" w:rsidR="004C6D41" w:rsidRPr="00C41C2F" w:rsidRDefault="004C6D41" w:rsidP="004C6D41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1.3</w:t>
            </w: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 %)*</w:t>
            </w:r>
          </w:p>
        </w:tc>
        <w:tc>
          <w:tcPr>
            <w:tcW w:w="708" w:type="dxa"/>
            <w:tcBorders>
              <w:bottom w:val="single" w:sz="12" w:space="0" w:color="auto"/>
              <w:right w:val="nil"/>
            </w:tcBorders>
          </w:tcPr>
          <w:p w14:paraId="6F0713F9" w14:textId="0D7AF251" w:rsidR="004C6D41" w:rsidRPr="00C41C2F" w:rsidRDefault="004C6D41" w:rsidP="004C6D41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2</w:t>
            </w: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)*</w:t>
            </w:r>
          </w:p>
        </w:tc>
      </w:tr>
      <w:tr w:rsidR="004C6D41" w:rsidRPr="00C41C2F" w14:paraId="5B0783A4" w14:textId="77777777" w:rsidTr="00551477">
        <w:trPr>
          <w:cantSplit/>
          <w:trHeight w:val="155"/>
        </w:trPr>
        <w:tc>
          <w:tcPr>
            <w:tcW w:w="340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26E265" w14:textId="16712754" w:rsidR="004C6D41" w:rsidRPr="00C41C2F" w:rsidRDefault="004C6D41" w:rsidP="00754E18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A6A6A6" w:themeColor="background1" w:themeShade="A6"/>
                <w:sz w:val="20"/>
                <w:szCs w:val="20"/>
              </w:rPr>
              <w:t>(</w:t>
            </w:r>
            <w:r w:rsidR="00754E18">
              <w:rPr>
                <w:rFonts w:asciiTheme="minorHAnsi" w:hAnsiTheme="minorHAnsi" w:cstheme="minorHAnsi"/>
                <w:b/>
                <w:bCs/>
                <w:color w:val="A6A6A6" w:themeColor="background1" w:themeShade="A6"/>
                <w:sz w:val="20"/>
                <w:szCs w:val="20"/>
              </w:rPr>
              <w:t>drinker type</w:t>
            </w:r>
            <w:r w:rsidR="00723F64">
              <w:rPr>
                <w:rFonts w:asciiTheme="minorHAnsi" w:hAnsiTheme="minorHAnsi" w:cstheme="minorHAnsi"/>
                <w:b/>
                <w:bCs/>
                <w:color w:val="A6A6A6" w:themeColor="background1" w:themeShade="A6"/>
                <w:sz w:val="20"/>
                <w:szCs w:val="20"/>
              </w:rPr>
              <w:t>)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C83EFF" w14:textId="11E9659D" w:rsidR="004C6D41" w:rsidRPr="004C6D41" w:rsidRDefault="004C6D41" w:rsidP="00754E18">
            <w:pPr>
              <w:adjustRightInd w:val="0"/>
              <w:jc w:val="left"/>
              <w:rPr>
                <w:rFonts w:asciiTheme="minorHAnsi" w:hAnsiTheme="minorHAnsi" w:cstheme="minorHAnsi"/>
                <w:color w:val="A6A6A6" w:themeColor="background1" w:themeShade="A6"/>
                <w:sz w:val="20"/>
                <w:szCs w:val="20"/>
              </w:rPr>
            </w:pPr>
            <w:r w:rsidRPr="004C6D41">
              <w:rPr>
                <w:rFonts w:asciiTheme="minorHAnsi" w:hAnsiTheme="minorHAnsi" w:cstheme="minorHAnsi"/>
                <w:color w:val="A6A6A6" w:themeColor="background1" w:themeShade="A6"/>
                <w:sz w:val="20"/>
                <w:szCs w:val="20"/>
              </w:rPr>
              <w:t>(cup drinker)*</w:t>
            </w:r>
            <w:r w:rsidR="00723F64">
              <w:rPr>
                <w:rFonts w:asciiTheme="minorHAnsi" w:hAnsiTheme="minorHAnsi" w:cstheme="minorHAnsi"/>
                <w:color w:val="A6A6A6" w:themeColor="background1" w:themeShade="A6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256B52" w14:textId="5247EE08" w:rsidR="004C6D41" w:rsidRPr="004C6D41" w:rsidRDefault="004C6D41" w:rsidP="00754E18">
            <w:pPr>
              <w:adjustRightInd w:val="0"/>
              <w:jc w:val="left"/>
              <w:rPr>
                <w:rFonts w:asciiTheme="minorHAnsi" w:hAnsiTheme="minorHAnsi" w:cstheme="minorHAnsi"/>
                <w:color w:val="A6A6A6" w:themeColor="background1" w:themeShade="A6"/>
                <w:sz w:val="20"/>
                <w:szCs w:val="20"/>
              </w:rPr>
            </w:pPr>
            <w:r w:rsidRPr="004C6D41">
              <w:rPr>
                <w:rFonts w:asciiTheme="minorHAnsi" w:hAnsiTheme="minorHAnsi" w:cstheme="minorHAnsi"/>
                <w:color w:val="A6A6A6" w:themeColor="background1" w:themeShade="A6"/>
                <w:sz w:val="20"/>
                <w:szCs w:val="20"/>
              </w:rPr>
              <w:t>(3.9 %)*</w:t>
            </w:r>
          </w:p>
        </w:tc>
        <w:tc>
          <w:tcPr>
            <w:tcW w:w="708" w:type="dxa"/>
            <w:tcBorders>
              <w:top w:val="single" w:sz="12" w:space="0" w:color="auto"/>
              <w:right w:val="nil"/>
            </w:tcBorders>
          </w:tcPr>
          <w:p w14:paraId="6192E27B" w14:textId="32802787" w:rsidR="004C6D41" w:rsidRPr="004C6D41" w:rsidRDefault="004C6D41" w:rsidP="00754E18">
            <w:pPr>
              <w:adjustRightInd w:val="0"/>
              <w:jc w:val="left"/>
              <w:rPr>
                <w:rFonts w:asciiTheme="minorHAnsi" w:hAnsiTheme="minorHAnsi" w:cstheme="minorHAnsi"/>
                <w:color w:val="A6A6A6" w:themeColor="background1" w:themeShade="A6"/>
                <w:sz w:val="20"/>
                <w:szCs w:val="20"/>
              </w:rPr>
            </w:pPr>
            <w:r w:rsidRPr="004C6D41">
              <w:rPr>
                <w:rFonts w:asciiTheme="minorHAnsi" w:hAnsiTheme="minorHAnsi" w:cstheme="minorHAnsi"/>
                <w:color w:val="A6A6A6" w:themeColor="background1" w:themeShade="A6"/>
                <w:sz w:val="20"/>
                <w:szCs w:val="20"/>
              </w:rPr>
              <w:t>(6)*</w:t>
            </w:r>
          </w:p>
        </w:tc>
      </w:tr>
      <w:tr w:rsidR="004C6D41" w:rsidRPr="00C41C2F" w14:paraId="0D3017B6" w14:textId="77777777" w:rsidTr="00551477">
        <w:trPr>
          <w:cantSplit/>
          <w:trHeight w:val="154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520730" w14:textId="77777777" w:rsidR="004C6D41" w:rsidRPr="00C41C2F" w:rsidRDefault="004C6D41" w:rsidP="00754E18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EAA9C2" w14:textId="4DE4EDEC" w:rsidR="004C6D41" w:rsidRPr="00C41C2F" w:rsidRDefault="004C6D41" w:rsidP="00754E1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pple drinker</w:t>
            </w:r>
          </w:p>
        </w:tc>
        <w:tc>
          <w:tcPr>
            <w:tcW w:w="1418" w:type="dxa"/>
            <w:tcBorders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7F51D8" w14:textId="2B1DC0F8" w:rsidR="004C6D41" w:rsidRPr="00C41C2F" w:rsidRDefault="004C6D41" w:rsidP="00754E1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3.5</w:t>
            </w: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 xml:space="preserve"> %</w:t>
            </w:r>
          </w:p>
        </w:tc>
        <w:tc>
          <w:tcPr>
            <w:tcW w:w="708" w:type="dxa"/>
            <w:tcBorders>
              <w:right w:val="nil"/>
            </w:tcBorders>
          </w:tcPr>
          <w:p w14:paraId="7F738130" w14:textId="616210C8" w:rsidR="004C6D41" w:rsidRPr="00C41C2F" w:rsidRDefault="004C6D41" w:rsidP="00754E1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4</w:t>
            </w:r>
          </w:p>
        </w:tc>
      </w:tr>
      <w:tr w:rsidR="004C6D41" w:rsidRPr="00C41C2F" w14:paraId="2D6A7276" w14:textId="77777777" w:rsidTr="00551477">
        <w:trPr>
          <w:cantSplit/>
          <w:trHeight w:val="154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0A4B9B" w14:textId="77777777" w:rsidR="004C6D41" w:rsidRPr="00C41C2F" w:rsidRDefault="004C6D41" w:rsidP="00754E18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032C68" w14:textId="701FE036" w:rsidR="004C6D41" w:rsidRPr="00C41C2F" w:rsidRDefault="004C6D41" w:rsidP="00754E1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(misc.)*</w:t>
            </w:r>
            <w:r w:rsidR="00723F64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bottom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CB8D56" w14:textId="305EFFBF" w:rsidR="004C6D41" w:rsidRPr="00C41C2F" w:rsidRDefault="004C6D41" w:rsidP="00754E1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2.6</w:t>
            </w: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 %)*</w:t>
            </w:r>
          </w:p>
        </w:tc>
        <w:tc>
          <w:tcPr>
            <w:tcW w:w="708" w:type="dxa"/>
            <w:tcBorders>
              <w:bottom w:val="single" w:sz="12" w:space="0" w:color="auto"/>
              <w:right w:val="nil"/>
            </w:tcBorders>
          </w:tcPr>
          <w:p w14:paraId="62FA0A4F" w14:textId="173FB833" w:rsidR="004C6D41" w:rsidRPr="00C41C2F" w:rsidRDefault="004C6D41" w:rsidP="00754E1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4</w:t>
            </w: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)*</w:t>
            </w:r>
          </w:p>
        </w:tc>
      </w:tr>
      <w:tr w:rsidR="004C6D41" w:rsidRPr="00C41C2F" w14:paraId="5D32660C" w14:textId="77777777" w:rsidTr="00551477">
        <w:trPr>
          <w:cantSplit/>
          <w:trHeight w:val="155"/>
        </w:trPr>
        <w:tc>
          <w:tcPr>
            <w:tcW w:w="340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FAACDA" w14:textId="6EF1181E" w:rsidR="004C6D41" w:rsidRPr="004C6D41" w:rsidRDefault="004C6D41" w:rsidP="004C6D41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rinking water</w:t>
            </w:r>
            <w:r w:rsidR="00754E1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supply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C60BD3" w14:textId="407D6A1D" w:rsidR="004C6D41" w:rsidRPr="00C41C2F" w:rsidRDefault="007027D5" w:rsidP="00754E1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ivate well</w:t>
            </w:r>
          </w:p>
        </w:tc>
        <w:tc>
          <w:tcPr>
            <w:tcW w:w="1418" w:type="dxa"/>
            <w:tcBorders>
              <w:top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C07551" w14:textId="77777777" w:rsidR="004C6D41" w:rsidRPr="00C41C2F" w:rsidRDefault="004C6D41" w:rsidP="00754E1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58.4 %</w:t>
            </w:r>
          </w:p>
        </w:tc>
        <w:tc>
          <w:tcPr>
            <w:tcW w:w="708" w:type="dxa"/>
            <w:tcBorders>
              <w:top w:val="single" w:sz="12" w:space="0" w:color="auto"/>
              <w:right w:val="nil"/>
            </w:tcBorders>
          </w:tcPr>
          <w:p w14:paraId="7F619231" w14:textId="08FA0B6B" w:rsidR="004C6D41" w:rsidRPr="00C41C2F" w:rsidRDefault="004C6D41" w:rsidP="00754E1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0</w:t>
            </w:r>
          </w:p>
        </w:tc>
      </w:tr>
      <w:tr w:rsidR="004C6D41" w:rsidRPr="00C41C2F" w14:paraId="4EDA6066" w14:textId="77777777" w:rsidTr="00551477">
        <w:trPr>
          <w:cantSplit/>
          <w:trHeight w:val="154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81CB20" w14:textId="77777777" w:rsidR="004C6D41" w:rsidRPr="00C41C2F" w:rsidRDefault="004C6D41" w:rsidP="00754E18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5A72A1" w14:textId="000E38EF" w:rsidR="004C6D41" w:rsidRPr="00C41C2F" w:rsidRDefault="007027D5" w:rsidP="00754E1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ivate well</w:t>
            </w:r>
            <w:r w:rsidR="004C6D41" w:rsidRPr="00C41C2F">
              <w:rPr>
                <w:rFonts w:asciiTheme="minorHAnsi" w:hAnsiTheme="minorHAnsi" w:cstheme="minorHAnsi"/>
                <w:sz w:val="20"/>
                <w:szCs w:val="20"/>
              </w:rPr>
              <w:t>, treate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water</w:t>
            </w:r>
          </w:p>
        </w:tc>
        <w:tc>
          <w:tcPr>
            <w:tcW w:w="1418" w:type="dxa"/>
            <w:tcBorders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EC4275" w14:textId="77777777" w:rsidR="004C6D41" w:rsidRPr="00C41C2F" w:rsidRDefault="004C6D41" w:rsidP="00754E1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7.1 %</w:t>
            </w:r>
          </w:p>
        </w:tc>
        <w:tc>
          <w:tcPr>
            <w:tcW w:w="708" w:type="dxa"/>
            <w:tcBorders>
              <w:right w:val="nil"/>
            </w:tcBorders>
          </w:tcPr>
          <w:p w14:paraId="3DBE76A5" w14:textId="36A61534" w:rsidR="004C6D41" w:rsidRPr="00C41C2F" w:rsidRDefault="004C6D41" w:rsidP="00754E1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</w:tr>
      <w:tr w:rsidR="004C6D41" w:rsidRPr="00C41C2F" w14:paraId="4A6988DE" w14:textId="77777777" w:rsidTr="00551477">
        <w:trPr>
          <w:cantSplit/>
          <w:trHeight w:val="154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B0F555" w14:textId="77777777" w:rsidR="004C6D41" w:rsidRPr="00C41C2F" w:rsidRDefault="004C6D41" w:rsidP="00754E18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C09445" w14:textId="33DF687E" w:rsidR="004C6D41" w:rsidRPr="00C41C2F" w:rsidRDefault="007027D5" w:rsidP="007027D5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ublic</w:t>
            </w:r>
          </w:p>
        </w:tc>
        <w:tc>
          <w:tcPr>
            <w:tcW w:w="1418" w:type="dxa"/>
            <w:tcBorders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050577" w14:textId="77777777" w:rsidR="004C6D41" w:rsidRPr="00C41C2F" w:rsidRDefault="004C6D41" w:rsidP="00754E1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33.8 %</w:t>
            </w:r>
          </w:p>
        </w:tc>
        <w:tc>
          <w:tcPr>
            <w:tcW w:w="708" w:type="dxa"/>
            <w:tcBorders>
              <w:right w:val="nil"/>
            </w:tcBorders>
          </w:tcPr>
          <w:p w14:paraId="3FAF7D5F" w14:textId="5B550C2E" w:rsidR="004C6D41" w:rsidRPr="00C41C2F" w:rsidRDefault="004C6D41" w:rsidP="00754E1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2</w:t>
            </w:r>
          </w:p>
        </w:tc>
      </w:tr>
      <w:tr w:rsidR="004C6D41" w:rsidRPr="00C41C2F" w14:paraId="0E742472" w14:textId="77777777" w:rsidTr="00551477">
        <w:trPr>
          <w:cantSplit/>
          <w:trHeight w:val="154"/>
        </w:trPr>
        <w:tc>
          <w:tcPr>
            <w:tcW w:w="3402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B480F1" w14:textId="77777777" w:rsidR="004C6D41" w:rsidRPr="00C41C2F" w:rsidRDefault="004C6D41" w:rsidP="00754E18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C384A8" w14:textId="2A21DCC9" w:rsidR="004C6D41" w:rsidRPr="00C41C2F" w:rsidRDefault="004C6D41" w:rsidP="00754E18">
            <w:pPr>
              <w:adjustRightInd w:val="0"/>
              <w:jc w:val="left"/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(misc.)*</w:t>
            </w:r>
            <w:r w:rsidR="00723F64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bottom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C4D21D" w14:textId="49FFF813" w:rsidR="004C6D41" w:rsidRPr="00C41C2F" w:rsidRDefault="004C6D41" w:rsidP="00754E18">
            <w:pPr>
              <w:adjustRightInd w:val="0"/>
              <w:jc w:val="left"/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(0.7</w:t>
            </w: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 %)*</w:t>
            </w:r>
          </w:p>
        </w:tc>
        <w:tc>
          <w:tcPr>
            <w:tcW w:w="708" w:type="dxa"/>
            <w:tcBorders>
              <w:bottom w:val="single" w:sz="12" w:space="0" w:color="auto"/>
              <w:right w:val="nil"/>
            </w:tcBorders>
          </w:tcPr>
          <w:p w14:paraId="24BD550A" w14:textId="2466CB5E" w:rsidR="004C6D41" w:rsidRPr="00C41C2F" w:rsidRDefault="004C6D41" w:rsidP="00754E18">
            <w:pPr>
              <w:adjustRightInd w:val="0"/>
              <w:jc w:val="left"/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(1</w:t>
            </w:r>
            <w:r w:rsidRPr="00C41C2F">
              <w:rPr>
                <w:rFonts w:asciiTheme="minorHAnsi" w:hAnsiTheme="minorHAnsi" w:cstheme="minorHAnsi"/>
                <w:color w:val="A5A5A5" w:themeColor="accent3"/>
                <w:sz w:val="20"/>
                <w:szCs w:val="20"/>
              </w:rPr>
              <w:t>)*</w:t>
            </w:r>
          </w:p>
        </w:tc>
      </w:tr>
      <w:tr w:rsidR="00754E18" w:rsidRPr="00C41C2F" w14:paraId="5DD3E367" w14:textId="77777777" w:rsidTr="00754E18">
        <w:trPr>
          <w:cantSplit/>
          <w:trHeight w:val="155"/>
        </w:trPr>
        <w:tc>
          <w:tcPr>
            <w:tcW w:w="340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B82D7D" w14:textId="77777777" w:rsidR="00754E18" w:rsidRPr="00C41C2F" w:rsidRDefault="00754E18" w:rsidP="00754E18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limate check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B5EE8C" w14:textId="77777777" w:rsidR="00754E18" w:rsidRPr="00C41C2F" w:rsidRDefault="00754E18" w:rsidP="00754E1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 xml:space="preserve">yes </w:t>
            </w:r>
          </w:p>
        </w:tc>
        <w:tc>
          <w:tcPr>
            <w:tcW w:w="1418" w:type="dxa"/>
            <w:tcBorders>
              <w:top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8D5E68" w14:textId="77777777" w:rsidR="00754E18" w:rsidRPr="00C41C2F" w:rsidRDefault="00754E18" w:rsidP="00754E1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27.3 %</w:t>
            </w:r>
          </w:p>
        </w:tc>
        <w:tc>
          <w:tcPr>
            <w:tcW w:w="708" w:type="dxa"/>
            <w:tcBorders>
              <w:top w:val="single" w:sz="12" w:space="0" w:color="auto"/>
              <w:right w:val="nil"/>
            </w:tcBorders>
          </w:tcPr>
          <w:p w14:paraId="5E6B84D6" w14:textId="77777777" w:rsidR="00754E18" w:rsidRPr="00C41C2F" w:rsidRDefault="00754E18" w:rsidP="00754E18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2</w:t>
            </w:r>
          </w:p>
        </w:tc>
      </w:tr>
      <w:tr w:rsidR="00754E18" w:rsidRPr="00C41C2F" w14:paraId="0B58B22E" w14:textId="77777777" w:rsidTr="00754E18">
        <w:trPr>
          <w:cantSplit/>
          <w:trHeight w:val="154"/>
        </w:trPr>
        <w:tc>
          <w:tcPr>
            <w:tcW w:w="3402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C7C235" w14:textId="77777777" w:rsidR="00754E18" w:rsidRPr="00C41C2F" w:rsidRDefault="00754E18" w:rsidP="00754E18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72324A" w14:textId="77777777" w:rsidR="00754E18" w:rsidRPr="004C6D41" w:rsidRDefault="00754E18" w:rsidP="00754E18">
            <w:pPr>
              <w:adjustRightInd w:val="0"/>
              <w:jc w:val="lef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4C6D41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bottom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FFFBDB" w14:textId="77777777" w:rsidR="00754E18" w:rsidRPr="004C6D41" w:rsidRDefault="00754E18" w:rsidP="00754E18">
            <w:pPr>
              <w:adjustRightInd w:val="0"/>
              <w:jc w:val="lef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4C6D41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72.7 %</w:t>
            </w:r>
          </w:p>
        </w:tc>
        <w:tc>
          <w:tcPr>
            <w:tcW w:w="708" w:type="dxa"/>
            <w:tcBorders>
              <w:bottom w:val="single" w:sz="12" w:space="0" w:color="auto"/>
              <w:right w:val="nil"/>
            </w:tcBorders>
          </w:tcPr>
          <w:p w14:paraId="006DB22A" w14:textId="77777777" w:rsidR="00754E18" w:rsidRPr="004C6D41" w:rsidRDefault="00754E18" w:rsidP="00754E18">
            <w:pPr>
              <w:adjustRightInd w:val="0"/>
              <w:jc w:val="lef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4C6D41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12</w:t>
            </w:r>
          </w:p>
        </w:tc>
      </w:tr>
      <w:tr w:rsidR="00635D89" w:rsidRPr="00C41C2F" w14:paraId="231A1AE7" w14:textId="77777777" w:rsidTr="00551477">
        <w:trPr>
          <w:cantSplit/>
          <w:trHeight w:val="155"/>
        </w:trPr>
        <w:tc>
          <w:tcPr>
            <w:tcW w:w="340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BD6CAD" w14:textId="01FDE37D" w:rsidR="00635D89" w:rsidRPr="00C41C2F" w:rsidRDefault="00754E18" w:rsidP="00635D89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ddition of acids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FF0F33" w14:textId="7BE006FB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 xml:space="preserve">yes </w:t>
            </w:r>
          </w:p>
        </w:tc>
        <w:tc>
          <w:tcPr>
            <w:tcW w:w="1418" w:type="dxa"/>
            <w:tcBorders>
              <w:top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F6F603" w14:textId="72F6CA66" w:rsidR="00635D89" w:rsidRPr="00C41C2F" w:rsidRDefault="000C7B9C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5.2</w:t>
            </w:r>
            <w:r w:rsidR="00635D89" w:rsidRPr="00C41C2F">
              <w:rPr>
                <w:rFonts w:asciiTheme="minorHAnsi" w:hAnsiTheme="minorHAnsi" w:cstheme="minorHAnsi"/>
                <w:sz w:val="20"/>
                <w:szCs w:val="20"/>
              </w:rPr>
              <w:t xml:space="preserve"> %</w:t>
            </w:r>
          </w:p>
        </w:tc>
        <w:tc>
          <w:tcPr>
            <w:tcW w:w="708" w:type="dxa"/>
            <w:tcBorders>
              <w:top w:val="single" w:sz="12" w:space="0" w:color="auto"/>
              <w:right w:val="nil"/>
            </w:tcBorders>
          </w:tcPr>
          <w:p w14:paraId="7448ACCD" w14:textId="74742EF4" w:rsidR="00635D89" w:rsidRPr="00C41C2F" w:rsidRDefault="000C7B9C" w:rsidP="00635D89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5</w:t>
            </w:r>
          </w:p>
        </w:tc>
      </w:tr>
      <w:tr w:rsidR="00635D89" w:rsidRPr="00C41C2F" w14:paraId="287F7DE4" w14:textId="77777777" w:rsidTr="00551477">
        <w:trPr>
          <w:cantSplit/>
          <w:trHeight w:val="154"/>
        </w:trPr>
        <w:tc>
          <w:tcPr>
            <w:tcW w:w="3402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5ED16A" w14:textId="77777777" w:rsidR="00635D89" w:rsidRPr="00C41C2F" w:rsidRDefault="00635D89" w:rsidP="00635D89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94B5C9" w14:textId="23B6C7F2" w:rsidR="00635D89" w:rsidRPr="004C6D41" w:rsidRDefault="004C6D41" w:rsidP="00635D89">
            <w:pPr>
              <w:adjustRightInd w:val="0"/>
              <w:jc w:val="lef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4C6D41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bottom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0EB79C" w14:textId="5BDAB9C3" w:rsidR="00635D89" w:rsidRPr="004C6D41" w:rsidRDefault="000C7B9C" w:rsidP="00635D89">
            <w:pPr>
              <w:adjustRightInd w:val="0"/>
              <w:jc w:val="lef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44.8</w:t>
            </w:r>
            <w:r w:rsidR="004C6D41" w:rsidRPr="004C6D41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%</w:t>
            </w:r>
          </w:p>
        </w:tc>
        <w:tc>
          <w:tcPr>
            <w:tcW w:w="708" w:type="dxa"/>
            <w:tcBorders>
              <w:bottom w:val="single" w:sz="12" w:space="0" w:color="auto"/>
              <w:right w:val="nil"/>
            </w:tcBorders>
          </w:tcPr>
          <w:p w14:paraId="50A6C279" w14:textId="7822B3A2" w:rsidR="00635D89" w:rsidRPr="004C6D41" w:rsidRDefault="000C7B9C" w:rsidP="00635D89">
            <w:pPr>
              <w:adjustRightInd w:val="0"/>
              <w:jc w:val="lef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69</w:t>
            </w:r>
          </w:p>
        </w:tc>
      </w:tr>
    </w:tbl>
    <w:p w14:paraId="54821D2F" w14:textId="1EA6679F" w:rsidR="00723F64" w:rsidRPr="00F60292" w:rsidRDefault="00723F64" w:rsidP="00723F64">
      <w:pPr>
        <w:rPr>
          <w:sz w:val="20"/>
          <w:szCs w:val="20"/>
        </w:rPr>
      </w:pPr>
      <w:proofErr w:type="gramStart"/>
      <w:r w:rsidRPr="00F60292">
        <w:rPr>
          <w:sz w:val="20"/>
          <w:szCs w:val="20"/>
        </w:rPr>
        <w:t>* For explanation of factor levels</w:t>
      </w:r>
      <w:proofErr w:type="gramEnd"/>
      <w:r w:rsidRPr="00F60292">
        <w:rPr>
          <w:sz w:val="20"/>
          <w:szCs w:val="20"/>
        </w:rPr>
        <w:t xml:space="preserve"> see "Discussion/Impact of farm and management characteristics"</w:t>
      </w:r>
    </w:p>
    <w:p w14:paraId="701AD823" w14:textId="70E2068A" w:rsidR="006720C3" w:rsidRPr="009B3BB8" w:rsidRDefault="009B3BB8" w:rsidP="009B3BB8">
      <w:pPr>
        <w:keepNext/>
        <w:widowControl/>
        <w:rPr>
          <w:rFonts w:cs="Calibri"/>
          <w:color w:val="auto"/>
          <w:sz w:val="20"/>
        </w:rPr>
      </w:pPr>
      <w:r w:rsidRPr="009B3BB8">
        <w:rPr>
          <w:rFonts w:cs="Calibri"/>
          <w:color w:val="auto"/>
          <w:sz w:val="20"/>
        </w:rPr>
        <w:t>*</w:t>
      </w:r>
      <w:r w:rsidR="00723F64">
        <w:rPr>
          <w:rFonts w:cs="Calibri"/>
          <w:color w:val="auto"/>
          <w:sz w:val="20"/>
        </w:rPr>
        <w:t>*</w:t>
      </w:r>
      <w:r>
        <w:rPr>
          <w:rFonts w:cs="Calibri"/>
          <w:color w:val="auto"/>
          <w:sz w:val="20"/>
        </w:rPr>
        <w:t xml:space="preserve"> </w:t>
      </w:r>
      <w:r w:rsidR="00723F64">
        <w:rPr>
          <w:rFonts w:cs="Calibri"/>
          <w:color w:val="auto"/>
          <w:sz w:val="20"/>
        </w:rPr>
        <w:t>F</w:t>
      </w:r>
      <w:r w:rsidR="006720C3" w:rsidRPr="009B3BB8">
        <w:rPr>
          <w:rFonts w:cs="Calibri"/>
          <w:color w:val="auto"/>
          <w:sz w:val="20"/>
        </w:rPr>
        <w:t xml:space="preserve">actor levels with less than ten pig units </w:t>
      </w:r>
      <w:proofErr w:type="gramStart"/>
      <w:r w:rsidR="006720C3" w:rsidRPr="009B3BB8">
        <w:rPr>
          <w:rFonts w:cs="Calibri"/>
          <w:color w:val="auto"/>
          <w:sz w:val="20"/>
        </w:rPr>
        <w:t>were omitted</w:t>
      </w:r>
      <w:proofErr w:type="gramEnd"/>
      <w:r w:rsidR="006720C3" w:rsidRPr="009B3BB8">
        <w:rPr>
          <w:rFonts w:cs="Calibri"/>
          <w:color w:val="auto"/>
          <w:sz w:val="20"/>
        </w:rPr>
        <w:t xml:space="preserve"> for analyses to avoid extended variation due to sparse data</w:t>
      </w:r>
    </w:p>
    <w:p w14:paraId="384F4B49" w14:textId="55080948" w:rsidR="00553F6E" w:rsidRDefault="00553F6E" w:rsidP="00553F6E">
      <w:pPr>
        <w:widowControl/>
        <w:spacing w:line="480" w:lineRule="auto"/>
        <w:rPr>
          <w:rFonts w:cs="Calibri"/>
          <w:b/>
          <w:bCs/>
        </w:rPr>
      </w:pPr>
    </w:p>
    <w:p w14:paraId="1E114CE0" w14:textId="075A2E47" w:rsidR="006720C3" w:rsidRPr="00F545C4" w:rsidRDefault="00553F6E" w:rsidP="006720C3">
      <w:pPr>
        <w:keepNext/>
        <w:widowControl/>
        <w:rPr>
          <w:rFonts w:cs="Calibri"/>
          <w:sz w:val="20"/>
        </w:rPr>
      </w:pPr>
      <w:r>
        <w:rPr>
          <w:rFonts w:cs="Calibri"/>
          <w:b/>
          <w:bCs/>
          <w:sz w:val="20"/>
        </w:rPr>
        <w:t>Table 2</w:t>
      </w:r>
      <w:r w:rsidR="006720C3" w:rsidRPr="00F545C4">
        <w:rPr>
          <w:rFonts w:cs="Calibri"/>
          <w:b/>
          <w:bCs/>
          <w:sz w:val="20"/>
        </w:rPr>
        <w:t xml:space="preserve"> </w:t>
      </w:r>
      <w:r w:rsidR="006720C3" w:rsidRPr="00F545C4">
        <w:rPr>
          <w:rFonts w:cs="Calibri"/>
          <w:sz w:val="20"/>
        </w:rPr>
        <w:t xml:space="preserve">Descriptive measures of metric </w:t>
      </w:r>
      <w:r w:rsidR="00723F64">
        <w:rPr>
          <w:rFonts w:cs="Calibri"/>
          <w:sz w:val="20"/>
        </w:rPr>
        <w:t>farm characteristics-</w:t>
      </w:r>
      <w:r w:rsidR="006720C3" w:rsidRPr="00F545C4">
        <w:rPr>
          <w:rFonts w:cs="Calibri"/>
          <w:sz w:val="20"/>
        </w:rPr>
        <w:t xml:space="preserve">factors in </w:t>
      </w:r>
      <w:r w:rsidR="00723F64">
        <w:rPr>
          <w:rFonts w:cs="Calibri"/>
          <w:sz w:val="20"/>
        </w:rPr>
        <w:t xml:space="preserve">the </w:t>
      </w:r>
      <w:r w:rsidR="006720C3" w:rsidRPr="00F545C4">
        <w:rPr>
          <w:rFonts w:cs="Calibri"/>
          <w:sz w:val="20"/>
        </w:rPr>
        <w:t>study collective of 154 pig units</w:t>
      </w:r>
      <w:r w:rsidR="007027D5">
        <w:rPr>
          <w:rFonts w:cs="Calibri"/>
          <w:sz w:val="20"/>
        </w:rPr>
        <w:t xml:space="preserve"> (</w:t>
      </w:r>
      <w:r w:rsidR="007027D5" w:rsidRPr="00C33731">
        <w:rPr>
          <w:rFonts w:cs="Calibri"/>
          <w:i/>
          <w:sz w:val="20"/>
          <w:szCs w:val="20"/>
        </w:rPr>
        <w:t>BFCD</w:t>
      </w:r>
      <w:r w:rsidR="007027D5">
        <w:rPr>
          <w:rFonts w:cs="Calibri"/>
          <w:sz w:val="20"/>
          <w:szCs w:val="20"/>
        </w:rPr>
        <w:t xml:space="preserve"> benefits free of direct costs, </w:t>
      </w:r>
      <w:r w:rsidR="007027D5" w:rsidRPr="00C33731">
        <w:rPr>
          <w:rFonts w:cs="Calibri"/>
          <w:i/>
          <w:sz w:val="20"/>
          <w:szCs w:val="20"/>
        </w:rPr>
        <w:t>LWG</w:t>
      </w:r>
      <w:r w:rsidR="007027D5">
        <w:rPr>
          <w:rFonts w:cs="Calibri"/>
          <w:i/>
          <w:sz w:val="20"/>
          <w:szCs w:val="20"/>
        </w:rPr>
        <w:t xml:space="preserve"> </w:t>
      </w:r>
      <w:r w:rsidR="007027D5">
        <w:rPr>
          <w:rFonts w:cs="Calibri"/>
          <w:sz w:val="20"/>
          <w:szCs w:val="20"/>
        </w:rPr>
        <w:t>live weight gain)</w:t>
      </w: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911"/>
        <w:gridCol w:w="911"/>
        <w:gridCol w:w="911"/>
        <w:gridCol w:w="911"/>
        <w:gridCol w:w="911"/>
        <w:gridCol w:w="911"/>
        <w:gridCol w:w="912"/>
      </w:tblGrid>
      <w:tr w:rsidR="00553F6E" w:rsidRPr="00846921" w14:paraId="4E4B4F34" w14:textId="77777777" w:rsidTr="007027D5">
        <w:trPr>
          <w:cantSplit/>
          <w:tblHeader/>
          <w:jc w:val="center"/>
        </w:trPr>
        <w:tc>
          <w:tcPr>
            <w:tcW w:w="26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A89E22" w14:textId="077EB4A7" w:rsidR="00553F6E" w:rsidRPr="00846921" w:rsidRDefault="00553F6E" w:rsidP="00553F6E">
            <w:pPr>
              <w:adjustRightInd w:val="0"/>
              <w:contextualSpacing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f</w:t>
            </w:r>
            <w:r w:rsidRPr="00846921">
              <w:rPr>
                <w:rFonts w:cs="Calibri"/>
                <w:b/>
                <w:bCs/>
                <w:sz w:val="20"/>
                <w:szCs w:val="20"/>
              </w:rPr>
              <w:t>actor</w:t>
            </w:r>
          </w:p>
        </w:tc>
        <w:tc>
          <w:tcPr>
            <w:tcW w:w="9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C76FCB" w14:textId="77090288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u</w:t>
            </w:r>
            <w:r w:rsidRPr="00846921">
              <w:rPr>
                <w:rFonts w:cs="Calibri"/>
                <w:b/>
                <w:bCs/>
                <w:sz w:val="20"/>
                <w:szCs w:val="20"/>
              </w:rPr>
              <w:t>nit</w:t>
            </w:r>
          </w:p>
        </w:tc>
        <w:tc>
          <w:tcPr>
            <w:tcW w:w="9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1898BC" w14:textId="0684726C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m</w:t>
            </w:r>
            <w:r w:rsidRPr="00846921">
              <w:rPr>
                <w:rFonts w:cs="Calibri"/>
                <w:b/>
                <w:bCs/>
                <w:sz w:val="20"/>
                <w:szCs w:val="20"/>
              </w:rPr>
              <w:t>ean</w:t>
            </w:r>
          </w:p>
        </w:tc>
        <w:tc>
          <w:tcPr>
            <w:tcW w:w="9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A843E8" w14:textId="07578411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m</w:t>
            </w:r>
            <w:r w:rsidRPr="00846921">
              <w:rPr>
                <w:rFonts w:cs="Calibri"/>
                <w:b/>
                <w:bCs/>
                <w:sz w:val="20"/>
                <w:szCs w:val="20"/>
              </w:rPr>
              <w:t>edian</w:t>
            </w:r>
          </w:p>
        </w:tc>
        <w:tc>
          <w:tcPr>
            <w:tcW w:w="9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41EC6E" w14:textId="0E56B593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S</w:t>
            </w:r>
            <w:r w:rsidRPr="00846921">
              <w:rPr>
                <w:rFonts w:cs="Calibri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9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1806F0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846921">
              <w:rPr>
                <w:rFonts w:cs="Calibri"/>
                <w:b/>
                <w:bCs/>
                <w:sz w:val="20"/>
                <w:szCs w:val="20"/>
              </w:rPr>
              <w:t>CV</w:t>
            </w:r>
          </w:p>
        </w:tc>
        <w:tc>
          <w:tcPr>
            <w:tcW w:w="9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CEE9E5" w14:textId="5155B070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m</w:t>
            </w:r>
            <w:r w:rsidRPr="00846921">
              <w:rPr>
                <w:rFonts w:cs="Calibri"/>
                <w:b/>
                <w:bCs/>
                <w:sz w:val="20"/>
                <w:szCs w:val="20"/>
              </w:rPr>
              <w:t>in</w:t>
            </w:r>
          </w:p>
        </w:tc>
        <w:tc>
          <w:tcPr>
            <w:tcW w:w="9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EFE5AF" w14:textId="400ED302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m</w:t>
            </w:r>
            <w:r w:rsidRPr="00846921">
              <w:rPr>
                <w:rFonts w:cs="Calibri"/>
                <w:b/>
                <w:bCs/>
                <w:sz w:val="20"/>
                <w:szCs w:val="20"/>
              </w:rPr>
              <w:t>ax</w:t>
            </w:r>
          </w:p>
        </w:tc>
      </w:tr>
      <w:tr w:rsidR="00553F6E" w:rsidRPr="00846921" w14:paraId="3C7EC0BF" w14:textId="77777777" w:rsidTr="007027D5">
        <w:trPr>
          <w:cantSplit/>
          <w:jc w:val="center"/>
        </w:trPr>
        <w:tc>
          <w:tcPr>
            <w:tcW w:w="269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637EDE" w14:textId="54221887" w:rsidR="00553F6E" w:rsidRPr="00846921" w:rsidRDefault="007027D5" w:rsidP="00754E18">
            <w:pPr>
              <w:adjustRightInd w:val="0"/>
              <w:contextualSpacing/>
              <w:jc w:val="left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fattening</w:t>
            </w:r>
            <w:r w:rsidR="006F65F0">
              <w:rPr>
                <w:rFonts w:cs="Calibri"/>
                <w:bCs/>
                <w:sz w:val="20"/>
                <w:szCs w:val="20"/>
              </w:rPr>
              <w:t xml:space="preserve"> pig places (FP</w:t>
            </w:r>
            <w:r w:rsidR="00723F64">
              <w:rPr>
                <w:rFonts w:cs="Calibri"/>
                <w:bCs/>
                <w:sz w:val="20"/>
                <w:szCs w:val="20"/>
              </w:rPr>
              <w:t>s</w:t>
            </w:r>
            <w:r w:rsidR="006F65F0">
              <w:rPr>
                <w:rFonts w:cs="Calibri"/>
                <w:bCs/>
                <w:sz w:val="20"/>
                <w:szCs w:val="20"/>
              </w:rPr>
              <w:t>)</w:t>
            </w:r>
          </w:p>
        </w:tc>
        <w:tc>
          <w:tcPr>
            <w:tcW w:w="911" w:type="dxa"/>
            <w:tcBorders>
              <w:top w:val="single" w:sz="12" w:space="0" w:color="000000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06F45F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911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D9C5AA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1,153</w:t>
            </w:r>
          </w:p>
        </w:tc>
        <w:tc>
          <w:tcPr>
            <w:tcW w:w="911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80ECD7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bCs/>
                <w:sz w:val="20"/>
                <w:szCs w:val="20"/>
              </w:rPr>
            </w:pPr>
            <w:r w:rsidRPr="00846921">
              <w:rPr>
                <w:rFonts w:cs="Calibri"/>
                <w:bCs/>
                <w:sz w:val="20"/>
                <w:szCs w:val="20"/>
              </w:rPr>
              <w:t>1,100</w:t>
            </w:r>
          </w:p>
        </w:tc>
        <w:tc>
          <w:tcPr>
            <w:tcW w:w="911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0AC507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582</w:t>
            </w:r>
          </w:p>
        </w:tc>
        <w:tc>
          <w:tcPr>
            <w:tcW w:w="911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357DFB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51</w:t>
            </w:r>
          </w:p>
        </w:tc>
        <w:tc>
          <w:tcPr>
            <w:tcW w:w="911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2EB0E5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160</w:t>
            </w:r>
          </w:p>
        </w:tc>
        <w:tc>
          <w:tcPr>
            <w:tcW w:w="912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450933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3,360</w:t>
            </w:r>
          </w:p>
        </w:tc>
      </w:tr>
      <w:tr w:rsidR="00553F6E" w:rsidRPr="00846921" w14:paraId="36E6D7EB" w14:textId="77777777" w:rsidTr="007027D5">
        <w:trPr>
          <w:cantSplit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B52358" w14:textId="77777777" w:rsidR="00553F6E" w:rsidRPr="00846921" w:rsidRDefault="00553F6E" w:rsidP="00754E18">
            <w:pPr>
              <w:adjustRightInd w:val="0"/>
              <w:contextualSpacing/>
              <w:jc w:val="left"/>
              <w:rPr>
                <w:rFonts w:cs="Calibri"/>
                <w:bCs/>
                <w:sz w:val="20"/>
                <w:szCs w:val="20"/>
              </w:rPr>
            </w:pPr>
            <w:r w:rsidRPr="00846921">
              <w:rPr>
                <w:rFonts w:cs="Calibri"/>
                <w:bCs/>
                <w:sz w:val="20"/>
                <w:szCs w:val="20"/>
              </w:rPr>
              <w:t>animals sold</w:t>
            </w:r>
          </w:p>
        </w:tc>
        <w:tc>
          <w:tcPr>
            <w:tcW w:w="911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19DD81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538558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1,539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2F2E9B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bCs/>
                <w:sz w:val="20"/>
                <w:szCs w:val="20"/>
              </w:rPr>
            </w:pPr>
            <w:r w:rsidRPr="00846921">
              <w:rPr>
                <w:rFonts w:cs="Calibri"/>
                <w:bCs/>
                <w:sz w:val="20"/>
                <w:szCs w:val="20"/>
              </w:rPr>
              <w:t>1,385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1B952D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901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36A0EA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59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C7E202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91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365EFC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4,961</w:t>
            </w:r>
          </w:p>
        </w:tc>
      </w:tr>
      <w:tr w:rsidR="00553F6E" w:rsidRPr="00846921" w14:paraId="74F02405" w14:textId="77777777" w:rsidTr="007027D5">
        <w:trPr>
          <w:cantSplit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F61B47" w14:textId="77777777" w:rsidR="00553F6E" w:rsidRPr="00846921" w:rsidRDefault="00553F6E" w:rsidP="00754E18">
            <w:pPr>
              <w:adjustRightInd w:val="0"/>
              <w:contextualSpacing/>
              <w:jc w:val="left"/>
              <w:rPr>
                <w:rFonts w:cs="Calibri"/>
                <w:bCs/>
                <w:sz w:val="20"/>
                <w:szCs w:val="20"/>
              </w:rPr>
            </w:pPr>
            <w:r w:rsidRPr="00846921">
              <w:rPr>
                <w:rFonts w:cs="Calibri"/>
                <w:bCs/>
                <w:sz w:val="20"/>
                <w:szCs w:val="20"/>
              </w:rPr>
              <w:t>pigs/FP</w:t>
            </w:r>
          </w:p>
        </w:tc>
        <w:tc>
          <w:tcPr>
            <w:tcW w:w="911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814285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E1A5FB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1.31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A97AD4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bCs/>
                <w:sz w:val="20"/>
                <w:szCs w:val="20"/>
              </w:rPr>
            </w:pPr>
            <w:r w:rsidRPr="00846921">
              <w:rPr>
                <w:rFonts w:cs="Calibri"/>
                <w:bCs/>
                <w:sz w:val="20"/>
                <w:szCs w:val="20"/>
              </w:rPr>
              <w:t>1.29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D9FF65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0.31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277A23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24.13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85969C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0.53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EFCF49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2.15</w:t>
            </w:r>
          </w:p>
        </w:tc>
      </w:tr>
      <w:tr w:rsidR="00553F6E" w:rsidRPr="00846921" w14:paraId="6B8988D9" w14:textId="77777777" w:rsidTr="007027D5">
        <w:trPr>
          <w:cantSplit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A2C170" w14:textId="652E6525" w:rsidR="00553F6E" w:rsidRPr="00846921" w:rsidRDefault="00553F6E" w:rsidP="00754E18">
            <w:pPr>
              <w:adjustRightInd w:val="0"/>
              <w:contextualSpacing/>
              <w:jc w:val="left"/>
              <w:rPr>
                <w:rFonts w:cs="Calibri"/>
                <w:bCs/>
                <w:sz w:val="20"/>
                <w:szCs w:val="20"/>
              </w:rPr>
            </w:pPr>
            <w:r w:rsidRPr="00846921">
              <w:rPr>
                <w:rFonts w:cs="Calibri"/>
                <w:bCs/>
                <w:sz w:val="20"/>
                <w:szCs w:val="20"/>
              </w:rPr>
              <w:t>live weight losses</w:t>
            </w:r>
            <w:r w:rsidR="00F04FDE">
              <w:rPr>
                <w:rFonts w:cs="Calibri"/>
                <w:bCs/>
                <w:sz w:val="20"/>
                <w:szCs w:val="20"/>
              </w:rPr>
              <w:t>/pig</w:t>
            </w:r>
          </w:p>
        </w:tc>
        <w:tc>
          <w:tcPr>
            <w:tcW w:w="911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E3B5A2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kg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BC00C9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66.86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76FF73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bCs/>
                <w:sz w:val="20"/>
                <w:szCs w:val="20"/>
              </w:rPr>
            </w:pPr>
            <w:r w:rsidRPr="00846921">
              <w:rPr>
                <w:rFonts w:cs="Calibri"/>
                <w:bCs/>
                <w:sz w:val="20"/>
                <w:szCs w:val="20"/>
              </w:rPr>
              <w:t>65.15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32D636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9.69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50C423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14.50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81497C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45.20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ECDA8F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97.20</w:t>
            </w:r>
          </w:p>
        </w:tc>
      </w:tr>
      <w:tr w:rsidR="00553F6E" w:rsidRPr="00846921" w14:paraId="784231A7" w14:textId="77777777" w:rsidTr="007027D5">
        <w:trPr>
          <w:cantSplit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53DD9A" w14:textId="7B97986B" w:rsidR="00553F6E" w:rsidRPr="00846921" w:rsidRDefault="00F04FDE" w:rsidP="00754E18">
            <w:pPr>
              <w:adjustRightInd w:val="0"/>
              <w:contextualSpacing/>
              <w:jc w:val="left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weight gain/pig</w:t>
            </w:r>
          </w:p>
        </w:tc>
        <w:tc>
          <w:tcPr>
            <w:tcW w:w="911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691EA9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kg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C9F856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93.49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48C4E5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bCs/>
                <w:sz w:val="20"/>
                <w:szCs w:val="20"/>
              </w:rPr>
            </w:pPr>
            <w:r w:rsidRPr="00846921">
              <w:rPr>
                <w:rFonts w:cs="Calibri"/>
                <w:bCs/>
                <w:sz w:val="20"/>
                <w:szCs w:val="20"/>
              </w:rPr>
              <w:t>93.79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B6743C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3.50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9602FA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3.75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FD2137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84.40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F00024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104.27</w:t>
            </w:r>
          </w:p>
        </w:tc>
      </w:tr>
      <w:tr w:rsidR="00553F6E" w:rsidRPr="00846921" w14:paraId="7342E232" w14:textId="77777777" w:rsidTr="007027D5">
        <w:trPr>
          <w:cantSplit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77C5F0" w14:textId="4A40C765" w:rsidR="00553F6E" w:rsidRPr="00846921" w:rsidRDefault="00553F6E" w:rsidP="00754E18">
            <w:pPr>
              <w:adjustRightInd w:val="0"/>
              <w:contextualSpacing/>
              <w:jc w:val="left"/>
              <w:rPr>
                <w:rFonts w:cs="Calibri"/>
                <w:bCs/>
                <w:sz w:val="20"/>
                <w:szCs w:val="20"/>
              </w:rPr>
            </w:pPr>
            <w:r w:rsidRPr="00846921">
              <w:rPr>
                <w:rFonts w:cs="Calibri"/>
                <w:bCs/>
                <w:sz w:val="20"/>
                <w:szCs w:val="20"/>
              </w:rPr>
              <w:t>live weight at sale</w:t>
            </w:r>
            <w:r w:rsidR="00F04FDE">
              <w:rPr>
                <w:rFonts w:cs="Calibri"/>
                <w:bCs/>
                <w:sz w:val="20"/>
                <w:szCs w:val="20"/>
              </w:rPr>
              <w:t>/pig</w:t>
            </w:r>
          </w:p>
        </w:tc>
        <w:tc>
          <w:tcPr>
            <w:tcW w:w="911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F13BCF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kg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907A2D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122.67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ABBB22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bCs/>
                <w:sz w:val="20"/>
                <w:szCs w:val="20"/>
              </w:rPr>
            </w:pPr>
            <w:r w:rsidRPr="00846921">
              <w:rPr>
                <w:rFonts w:cs="Calibri"/>
                <w:bCs/>
                <w:sz w:val="20"/>
                <w:szCs w:val="20"/>
              </w:rPr>
              <w:t>122.66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36D654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2.93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C9193A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2.39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D98F34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113.17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577C27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131.31</w:t>
            </w:r>
          </w:p>
        </w:tc>
      </w:tr>
      <w:tr w:rsidR="00553F6E" w:rsidRPr="00846921" w14:paraId="6EFDB403" w14:textId="77777777" w:rsidTr="007027D5">
        <w:trPr>
          <w:cantSplit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EC8615" w14:textId="5CABCA8C" w:rsidR="00553F6E" w:rsidRPr="00846921" w:rsidRDefault="00553F6E" w:rsidP="00754E18">
            <w:pPr>
              <w:adjustRightInd w:val="0"/>
              <w:contextualSpacing/>
              <w:jc w:val="left"/>
              <w:rPr>
                <w:rFonts w:cs="Calibri"/>
                <w:bCs/>
                <w:sz w:val="20"/>
                <w:szCs w:val="20"/>
              </w:rPr>
            </w:pPr>
            <w:r w:rsidRPr="00846921">
              <w:rPr>
                <w:rFonts w:cs="Calibri"/>
                <w:bCs/>
                <w:sz w:val="20"/>
                <w:szCs w:val="20"/>
              </w:rPr>
              <w:t>slaughter weight</w:t>
            </w:r>
            <w:r w:rsidR="00F04FDE">
              <w:rPr>
                <w:rFonts w:cs="Calibri"/>
                <w:bCs/>
                <w:sz w:val="20"/>
                <w:szCs w:val="20"/>
              </w:rPr>
              <w:t>/pig</w:t>
            </w:r>
          </w:p>
        </w:tc>
        <w:tc>
          <w:tcPr>
            <w:tcW w:w="911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E0BF73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kg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1D873B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96.72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D99E00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bCs/>
                <w:sz w:val="20"/>
                <w:szCs w:val="20"/>
              </w:rPr>
            </w:pPr>
            <w:r w:rsidRPr="00846921">
              <w:rPr>
                <w:rFonts w:cs="Calibri"/>
                <w:bCs/>
                <w:sz w:val="20"/>
                <w:szCs w:val="20"/>
              </w:rPr>
              <w:t>96.80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8F4F59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2.18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E3F229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2.25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CDC6CB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91.12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50208D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103.73</w:t>
            </w:r>
          </w:p>
        </w:tc>
      </w:tr>
      <w:tr w:rsidR="00553F6E" w:rsidRPr="00846921" w14:paraId="72072F3C" w14:textId="77777777" w:rsidTr="007027D5">
        <w:trPr>
          <w:cantSplit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EFBB6C" w14:textId="5768F3E2" w:rsidR="00553F6E" w:rsidRPr="00846921" w:rsidRDefault="00553F6E" w:rsidP="00754E18">
            <w:pPr>
              <w:adjustRightInd w:val="0"/>
              <w:contextualSpacing/>
              <w:jc w:val="left"/>
              <w:rPr>
                <w:rFonts w:cs="Calibri"/>
                <w:bCs/>
                <w:sz w:val="20"/>
                <w:szCs w:val="20"/>
              </w:rPr>
            </w:pPr>
            <w:r w:rsidRPr="00846921">
              <w:rPr>
                <w:rFonts w:cs="Calibri"/>
                <w:bCs/>
                <w:sz w:val="20"/>
                <w:szCs w:val="20"/>
              </w:rPr>
              <w:t>production costs/kg LWG</w:t>
            </w:r>
          </w:p>
        </w:tc>
        <w:tc>
          <w:tcPr>
            <w:tcW w:w="911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F5DA1B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€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BCF64D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0.69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41E687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bCs/>
                <w:sz w:val="20"/>
                <w:szCs w:val="20"/>
              </w:rPr>
            </w:pPr>
            <w:r w:rsidRPr="00846921">
              <w:rPr>
                <w:rFonts w:cs="Calibri"/>
                <w:bCs/>
                <w:sz w:val="20"/>
                <w:szCs w:val="20"/>
              </w:rPr>
              <w:t>0.69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359AF2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0.06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85D77C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9.32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A871E9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0.57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26D005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0.91</w:t>
            </w:r>
          </w:p>
        </w:tc>
      </w:tr>
      <w:tr w:rsidR="00553F6E" w:rsidRPr="00846921" w14:paraId="45F95413" w14:textId="77777777" w:rsidTr="007027D5">
        <w:trPr>
          <w:cantSplit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AC0A09" w14:textId="543DF3EE" w:rsidR="00553F6E" w:rsidRPr="00846921" w:rsidRDefault="006F65F0" w:rsidP="00754E18">
            <w:pPr>
              <w:adjustRightInd w:val="0"/>
              <w:contextualSpacing/>
              <w:jc w:val="left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BFDC/100 kg LWG</w:t>
            </w:r>
            <w:r w:rsidRPr="00846921">
              <w:rPr>
                <w:rFonts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11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09AADA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€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EC2DC8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18.14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A54186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bCs/>
                <w:sz w:val="20"/>
                <w:szCs w:val="20"/>
              </w:rPr>
            </w:pPr>
            <w:r w:rsidRPr="00846921">
              <w:rPr>
                <w:rFonts w:cs="Calibri"/>
                <w:bCs/>
                <w:sz w:val="20"/>
                <w:szCs w:val="20"/>
              </w:rPr>
              <w:t>19.10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CF92CA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9.43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3F1271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51.97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B368B2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-13.27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C440DE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38.00</w:t>
            </w:r>
          </w:p>
        </w:tc>
      </w:tr>
      <w:tr w:rsidR="00553F6E" w:rsidRPr="00846921" w14:paraId="01CCA3DB" w14:textId="77777777" w:rsidTr="007027D5">
        <w:trPr>
          <w:cantSplit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1B2510" w14:textId="267473B0" w:rsidR="00553F6E" w:rsidRPr="00846921" w:rsidRDefault="00553F6E" w:rsidP="00754E18">
            <w:pPr>
              <w:adjustRightInd w:val="0"/>
              <w:contextualSpacing/>
              <w:jc w:val="left"/>
              <w:rPr>
                <w:rFonts w:cs="Calibri"/>
                <w:bCs/>
                <w:sz w:val="20"/>
                <w:szCs w:val="20"/>
              </w:rPr>
            </w:pPr>
            <w:r w:rsidRPr="00846921">
              <w:rPr>
                <w:rFonts w:cs="Calibri"/>
                <w:bCs/>
                <w:sz w:val="20"/>
                <w:szCs w:val="20"/>
              </w:rPr>
              <w:t>costs for vet</w:t>
            </w:r>
            <w:r w:rsidR="007027D5">
              <w:rPr>
                <w:rFonts w:cs="Calibri"/>
                <w:bCs/>
                <w:sz w:val="20"/>
                <w:szCs w:val="20"/>
              </w:rPr>
              <w:t>erinary service</w:t>
            </w:r>
            <w:r w:rsidRPr="00846921">
              <w:rPr>
                <w:rFonts w:cs="Calibri"/>
                <w:bCs/>
                <w:sz w:val="20"/>
                <w:szCs w:val="20"/>
              </w:rPr>
              <w:t>/pig</w:t>
            </w:r>
          </w:p>
        </w:tc>
        <w:tc>
          <w:tcPr>
            <w:tcW w:w="911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698737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€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752FDB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B9CD89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bCs/>
                <w:sz w:val="20"/>
                <w:szCs w:val="20"/>
              </w:rPr>
            </w:pPr>
            <w:r w:rsidRPr="00846921">
              <w:rPr>
                <w:rFonts w:cs="Calibri"/>
                <w:bCs/>
                <w:sz w:val="20"/>
                <w:szCs w:val="20"/>
              </w:rPr>
              <w:t>0.60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0EC6AD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1.17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E8C6BE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116.27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1D5670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0.02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8A0ACA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8.33</w:t>
            </w:r>
          </w:p>
        </w:tc>
      </w:tr>
      <w:tr w:rsidR="00553F6E" w:rsidRPr="00846921" w14:paraId="3FA33662" w14:textId="77777777" w:rsidTr="007027D5">
        <w:trPr>
          <w:cantSplit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B6AC14" w14:textId="731725E6" w:rsidR="00553F6E" w:rsidRPr="00846921" w:rsidRDefault="00553F6E" w:rsidP="00754E18">
            <w:pPr>
              <w:adjustRightInd w:val="0"/>
              <w:contextualSpacing/>
              <w:jc w:val="left"/>
              <w:rPr>
                <w:rFonts w:cs="Calibri"/>
                <w:bCs/>
                <w:sz w:val="20"/>
                <w:szCs w:val="20"/>
              </w:rPr>
            </w:pPr>
            <w:r w:rsidRPr="00846921">
              <w:rPr>
                <w:rFonts w:cs="Calibri"/>
                <w:bCs/>
                <w:sz w:val="20"/>
                <w:szCs w:val="20"/>
              </w:rPr>
              <w:t>costs for disinfection</w:t>
            </w:r>
            <w:r w:rsidR="007027D5">
              <w:rPr>
                <w:rFonts w:cs="Calibri"/>
                <w:bCs/>
                <w:sz w:val="20"/>
                <w:szCs w:val="20"/>
              </w:rPr>
              <w:t>*</w:t>
            </w:r>
            <w:r w:rsidRPr="00846921">
              <w:rPr>
                <w:rFonts w:cs="Calibri"/>
                <w:bCs/>
                <w:sz w:val="20"/>
                <w:szCs w:val="20"/>
              </w:rPr>
              <w:t>/pig</w:t>
            </w:r>
          </w:p>
        </w:tc>
        <w:tc>
          <w:tcPr>
            <w:tcW w:w="911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F4327D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€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41D13C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0.27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04ACE1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bCs/>
                <w:sz w:val="20"/>
                <w:szCs w:val="20"/>
              </w:rPr>
            </w:pPr>
            <w:r w:rsidRPr="00846921">
              <w:rPr>
                <w:rFonts w:cs="Calibri"/>
                <w:bCs/>
                <w:sz w:val="20"/>
                <w:szCs w:val="20"/>
              </w:rPr>
              <w:t>0.23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693BE3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0.23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2B2898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86.98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C0FA60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5226B1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1.22</w:t>
            </w:r>
          </w:p>
        </w:tc>
      </w:tr>
      <w:tr w:rsidR="00553F6E" w:rsidRPr="00846921" w14:paraId="2243D8B5" w14:textId="77777777" w:rsidTr="007027D5">
        <w:trPr>
          <w:cantSplit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6A1E85" w14:textId="77777777" w:rsidR="00553F6E" w:rsidRPr="00846921" w:rsidRDefault="00553F6E" w:rsidP="00754E18">
            <w:pPr>
              <w:adjustRightInd w:val="0"/>
              <w:contextualSpacing/>
              <w:jc w:val="left"/>
              <w:rPr>
                <w:rFonts w:cs="Calibri"/>
                <w:bCs/>
                <w:sz w:val="20"/>
                <w:szCs w:val="20"/>
              </w:rPr>
            </w:pPr>
            <w:r w:rsidRPr="00846921">
              <w:rPr>
                <w:rFonts w:cs="Calibri"/>
                <w:bCs/>
                <w:sz w:val="20"/>
                <w:szCs w:val="20"/>
              </w:rPr>
              <w:t>costs for energy/pig</w:t>
            </w:r>
          </w:p>
        </w:tc>
        <w:tc>
          <w:tcPr>
            <w:tcW w:w="911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21DB1D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€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DFB8AF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3.05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BCE08C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bCs/>
                <w:sz w:val="20"/>
                <w:szCs w:val="20"/>
              </w:rPr>
            </w:pPr>
            <w:r w:rsidRPr="00846921">
              <w:rPr>
                <w:rFonts w:cs="Calibri"/>
                <w:bCs/>
                <w:sz w:val="20"/>
                <w:szCs w:val="20"/>
              </w:rPr>
              <w:t>2.55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FF45EF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1.58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2AAAF5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51.84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ED3746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0.84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6E29BB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8.44</w:t>
            </w:r>
          </w:p>
        </w:tc>
      </w:tr>
      <w:tr w:rsidR="00553F6E" w:rsidRPr="00846921" w14:paraId="07752F8F" w14:textId="77777777" w:rsidTr="007027D5">
        <w:trPr>
          <w:cantSplit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DD4F34" w14:textId="514C88F1" w:rsidR="00553F6E" w:rsidRPr="00846921" w:rsidRDefault="007027D5" w:rsidP="00754E18">
            <w:pPr>
              <w:adjustRightInd w:val="0"/>
              <w:contextualSpacing/>
              <w:jc w:val="left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feed consumption</w:t>
            </w:r>
            <w:r w:rsidR="00553F6E" w:rsidRPr="00846921">
              <w:rPr>
                <w:rFonts w:cs="Calibri"/>
                <w:bCs/>
                <w:sz w:val="20"/>
                <w:szCs w:val="20"/>
              </w:rPr>
              <w:t>/pig/day</w:t>
            </w:r>
          </w:p>
        </w:tc>
        <w:tc>
          <w:tcPr>
            <w:tcW w:w="911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344141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kg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B81967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2.40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B36680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bCs/>
                <w:sz w:val="20"/>
                <w:szCs w:val="20"/>
              </w:rPr>
            </w:pPr>
            <w:r w:rsidRPr="00846921">
              <w:rPr>
                <w:rFonts w:cs="Calibri"/>
                <w:bCs/>
                <w:sz w:val="20"/>
                <w:szCs w:val="20"/>
              </w:rPr>
              <w:t>2.39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700D6D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0.21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BFC8AA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8.63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821932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1.90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0D5B52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3.10</w:t>
            </w:r>
          </w:p>
        </w:tc>
      </w:tr>
      <w:tr w:rsidR="00553F6E" w:rsidRPr="00846921" w14:paraId="714528B3" w14:textId="77777777" w:rsidTr="007027D5">
        <w:trPr>
          <w:cantSplit/>
          <w:jc w:val="center"/>
        </w:trPr>
        <w:tc>
          <w:tcPr>
            <w:tcW w:w="269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AE4177" w14:textId="59CB65C4" w:rsidR="00553F6E" w:rsidRPr="00846921" w:rsidRDefault="006F65F0" w:rsidP="00754E18">
            <w:pPr>
              <w:adjustRightInd w:val="0"/>
              <w:contextualSpacing/>
              <w:jc w:val="left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feed energy/kg LWG</w:t>
            </w:r>
            <w:r w:rsidRPr="00846921">
              <w:rPr>
                <w:rFonts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11" w:type="dxa"/>
            <w:tcBorders>
              <w:left w:val="nil"/>
              <w:bottom w:val="single" w:sz="12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1234C3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MJ</w:t>
            </w:r>
          </w:p>
        </w:tc>
        <w:tc>
          <w:tcPr>
            <w:tcW w:w="91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7F286E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37.40</w:t>
            </w:r>
          </w:p>
        </w:tc>
        <w:tc>
          <w:tcPr>
            <w:tcW w:w="91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3EED17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bCs/>
                <w:sz w:val="20"/>
                <w:szCs w:val="20"/>
              </w:rPr>
            </w:pPr>
            <w:r w:rsidRPr="00846921">
              <w:rPr>
                <w:rFonts w:cs="Calibri"/>
                <w:bCs/>
                <w:sz w:val="20"/>
                <w:szCs w:val="20"/>
              </w:rPr>
              <w:t>37.39</w:t>
            </w:r>
          </w:p>
        </w:tc>
        <w:tc>
          <w:tcPr>
            <w:tcW w:w="91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1A38C4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2.59</w:t>
            </w:r>
          </w:p>
        </w:tc>
        <w:tc>
          <w:tcPr>
            <w:tcW w:w="91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006D86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6.92</w:t>
            </w:r>
          </w:p>
        </w:tc>
        <w:tc>
          <w:tcPr>
            <w:tcW w:w="91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76A1F8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31.71</w:t>
            </w:r>
          </w:p>
        </w:tc>
        <w:tc>
          <w:tcPr>
            <w:tcW w:w="91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307D56" w14:textId="77777777" w:rsidR="00553F6E" w:rsidRPr="00846921" w:rsidRDefault="00553F6E" w:rsidP="00754E18">
            <w:pPr>
              <w:adjustRightInd w:val="0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846921">
              <w:rPr>
                <w:rFonts w:cs="Calibri"/>
                <w:sz w:val="20"/>
                <w:szCs w:val="20"/>
              </w:rPr>
              <w:t>44.20</w:t>
            </w:r>
          </w:p>
        </w:tc>
      </w:tr>
    </w:tbl>
    <w:p w14:paraId="7777C40A" w14:textId="0428CEF0" w:rsidR="006720C3" w:rsidRPr="007027D5" w:rsidRDefault="007027D5" w:rsidP="007027D5">
      <w:pPr>
        <w:widowControl/>
        <w:rPr>
          <w:rFonts w:cs="Calibri"/>
          <w:b/>
          <w:bCs/>
          <w:color w:val="auto"/>
          <w:sz w:val="20"/>
        </w:rPr>
      </w:pPr>
      <w:r w:rsidRPr="007027D5">
        <w:rPr>
          <w:rFonts w:cs="Calibri"/>
          <w:color w:val="auto"/>
          <w:sz w:val="20"/>
        </w:rPr>
        <w:t xml:space="preserve">* </w:t>
      </w:r>
      <w:r w:rsidR="00723F64">
        <w:rPr>
          <w:rFonts w:cs="Calibri"/>
          <w:color w:val="auto"/>
          <w:sz w:val="20"/>
        </w:rPr>
        <w:t>W</w:t>
      </w:r>
      <w:r w:rsidRPr="007027D5">
        <w:rPr>
          <w:rFonts w:cs="Calibri"/>
          <w:color w:val="auto"/>
          <w:sz w:val="20"/>
        </w:rPr>
        <w:t>ithin the scope of the final cleaning of the stables</w:t>
      </w:r>
    </w:p>
    <w:p w14:paraId="530ECFF0" w14:textId="77777777" w:rsidR="007027D5" w:rsidRDefault="007027D5" w:rsidP="004358DE">
      <w:pPr>
        <w:widowControl/>
        <w:rPr>
          <w:rFonts w:cs="Calibri"/>
          <w:b/>
          <w:bCs/>
        </w:rPr>
      </w:pPr>
    </w:p>
    <w:p w14:paraId="606A6FA6" w14:textId="4DD6E25E" w:rsidR="003406C5" w:rsidRPr="00C95749" w:rsidRDefault="006F65F0" w:rsidP="003406C5">
      <w:pPr>
        <w:widowControl/>
        <w:rPr>
          <w:rFonts w:cs="Calibri"/>
        </w:rPr>
      </w:pPr>
      <w:r w:rsidRPr="006F65F0">
        <w:rPr>
          <w:rFonts w:cs="Calibri"/>
          <w:b/>
          <w:bCs/>
          <w:sz w:val="20"/>
          <w:szCs w:val="20"/>
        </w:rPr>
        <w:t>Table 3</w:t>
      </w:r>
      <w:r w:rsidR="003406C5" w:rsidRPr="006F65F0">
        <w:rPr>
          <w:rFonts w:cs="Calibri"/>
          <w:b/>
          <w:bCs/>
          <w:sz w:val="20"/>
          <w:szCs w:val="20"/>
        </w:rPr>
        <w:t xml:space="preserve"> </w:t>
      </w:r>
      <w:r w:rsidR="003406C5" w:rsidRPr="006F65F0">
        <w:rPr>
          <w:rFonts w:cs="Calibri"/>
          <w:sz w:val="20"/>
          <w:szCs w:val="20"/>
        </w:rPr>
        <w:t xml:space="preserve">Descriptive </w:t>
      </w:r>
      <w:r w:rsidRPr="006F65F0">
        <w:rPr>
          <w:rFonts w:cs="Calibri"/>
          <w:sz w:val="20"/>
          <w:szCs w:val="20"/>
        </w:rPr>
        <w:t>measures of health indicators from OF in</w:t>
      </w:r>
      <w:r w:rsidR="00723F64">
        <w:rPr>
          <w:rFonts w:cs="Calibri"/>
          <w:sz w:val="20"/>
          <w:szCs w:val="20"/>
        </w:rPr>
        <w:t xml:space="preserve"> the</w:t>
      </w:r>
      <w:r w:rsidRPr="006F65F0">
        <w:rPr>
          <w:rFonts w:cs="Calibri"/>
          <w:sz w:val="20"/>
          <w:szCs w:val="20"/>
        </w:rPr>
        <w:t xml:space="preserve"> study collective of 154 pig units (</w:t>
      </w:r>
      <w:r w:rsidR="00A85280">
        <w:rPr>
          <w:rFonts w:cs="Calibri"/>
          <w:sz w:val="20"/>
          <w:szCs w:val="20"/>
        </w:rPr>
        <w:t xml:space="preserve">observed, </w:t>
      </w:r>
      <w:r w:rsidRPr="006F65F0">
        <w:rPr>
          <w:rFonts w:cs="Calibri"/>
          <w:sz w:val="20"/>
          <w:szCs w:val="20"/>
        </w:rPr>
        <w:t>farm</w:t>
      </w:r>
      <w:r w:rsidRPr="00A33DC2">
        <w:rPr>
          <w:rFonts w:cs="Calibri"/>
          <w:sz w:val="20"/>
        </w:rPr>
        <w:t xml:space="preserve"> specific prevalence)</w:t>
      </w: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1134"/>
        <w:gridCol w:w="968"/>
        <w:gridCol w:w="969"/>
        <w:gridCol w:w="968"/>
        <w:gridCol w:w="969"/>
        <w:gridCol w:w="968"/>
        <w:gridCol w:w="969"/>
      </w:tblGrid>
      <w:tr w:rsidR="00606FD9" w:rsidRPr="00606FD9" w14:paraId="7267239A" w14:textId="77777777" w:rsidTr="00116A0E">
        <w:trPr>
          <w:cantSplit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9789BC" w14:textId="2F961DCA" w:rsidR="006F65F0" w:rsidRPr="00606FD9" w:rsidRDefault="006F65F0" w:rsidP="006F65F0">
            <w:pPr>
              <w:adjustRightInd w:val="0"/>
              <w:contextualSpacing/>
              <w:jc w:val="left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indicat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8BC91E" w14:textId="2D018DC6" w:rsidR="006F65F0" w:rsidRPr="00606FD9" w:rsidRDefault="006F65F0" w:rsidP="006F65F0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unit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AF32E0" w14:textId="2FA8B208" w:rsidR="006F65F0" w:rsidRPr="00606FD9" w:rsidRDefault="006F65F0" w:rsidP="006F65F0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mean</w:t>
            </w:r>
          </w:p>
        </w:tc>
        <w:tc>
          <w:tcPr>
            <w:tcW w:w="96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3FB74F" w14:textId="75C2B338" w:rsidR="006F65F0" w:rsidRPr="00606FD9" w:rsidRDefault="006F65F0" w:rsidP="006F65F0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median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6815CF" w14:textId="49627523" w:rsidR="006F65F0" w:rsidRPr="00606FD9" w:rsidRDefault="006F65F0" w:rsidP="006F65F0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D</w:t>
            </w:r>
          </w:p>
        </w:tc>
        <w:tc>
          <w:tcPr>
            <w:tcW w:w="96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19844F" w14:textId="61349B0D" w:rsidR="006F65F0" w:rsidRPr="00606FD9" w:rsidRDefault="006F65F0" w:rsidP="006F65F0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V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F5C0EF" w14:textId="3A2D2BAC" w:rsidR="006F65F0" w:rsidRPr="00606FD9" w:rsidRDefault="006F65F0" w:rsidP="006F65F0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min</w:t>
            </w:r>
          </w:p>
        </w:tc>
        <w:tc>
          <w:tcPr>
            <w:tcW w:w="96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F782F1" w14:textId="71F1392D" w:rsidR="006F65F0" w:rsidRPr="00606FD9" w:rsidRDefault="006F65F0" w:rsidP="006F65F0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max</w:t>
            </w:r>
          </w:p>
        </w:tc>
      </w:tr>
      <w:tr w:rsidR="00606FD9" w:rsidRPr="00606FD9" w14:paraId="423A31D1" w14:textId="77777777" w:rsidTr="00F04FDE">
        <w:trPr>
          <w:cantSplit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8E5895" w14:textId="77777777" w:rsidR="006B4136" w:rsidRPr="00606FD9" w:rsidRDefault="006B4136" w:rsidP="006B4136">
            <w:pPr>
              <w:adjustRightInd w:val="0"/>
              <w:contextualSpacing/>
              <w:jc w:val="left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pale animal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E9224C" w14:textId="77777777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%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BD59319" w14:textId="5E1FCAFB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</w:t>
            </w: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</w:t>
            </w:r>
          </w:p>
        </w:tc>
        <w:tc>
          <w:tcPr>
            <w:tcW w:w="96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4B792FF3" w14:textId="19DE6317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03315F83" w14:textId="571DB5A9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6</w:t>
            </w:r>
          </w:p>
        </w:tc>
        <w:tc>
          <w:tcPr>
            <w:tcW w:w="96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1829DD17" w14:textId="05D0039F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36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4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19136D30" w14:textId="4AD53CEB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508CE7" w14:textId="28D79823" w:rsidR="006B4136" w:rsidRPr="00606FD9" w:rsidRDefault="00606FD9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7.6</w:t>
            </w:r>
          </w:p>
        </w:tc>
      </w:tr>
      <w:tr w:rsidR="00606FD9" w:rsidRPr="00606FD9" w14:paraId="5B071C1E" w14:textId="77777777" w:rsidTr="00F04FDE">
        <w:trPr>
          <w:cantSplit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2833AF" w14:textId="77777777" w:rsidR="006B4136" w:rsidRPr="00606FD9" w:rsidRDefault="006B4136" w:rsidP="006B4136">
            <w:pPr>
              <w:adjustRightInd w:val="0"/>
              <w:contextualSpacing/>
              <w:jc w:val="left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runt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5383DC" w14:textId="77777777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%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5EF66D1B" w14:textId="4E4FB3BC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</w:t>
            </w: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2EC48B03" w14:textId="116F1CF9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4515C2A3" w14:textId="0F28FB83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6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ED8CB2B" w14:textId="54344FD3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26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7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0DF7164D" w14:textId="57A678F9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1F4E2E" w14:textId="15B0E7F6" w:rsidR="006B4136" w:rsidRPr="00606FD9" w:rsidRDefault="00606FD9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.9</w:t>
            </w:r>
          </w:p>
        </w:tc>
      </w:tr>
      <w:tr w:rsidR="00606FD9" w:rsidRPr="00606FD9" w14:paraId="2E9A11D2" w14:textId="77777777" w:rsidTr="00116A0E">
        <w:trPr>
          <w:cantSplit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CE89D5" w14:textId="0DB5E4D4" w:rsidR="006B4136" w:rsidRPr="00606FD9" w:rsidRDefault="006B4136" w:rsidP="006B4136">
            <w:pPr>
              <w:adjustRightInd w:val="0"/>
              <w:contextualSpacing/>
              <w:jc w:val="left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bursa</w:t>
            </w:r>
            <w:r w:rsidR="00723F64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 xml:space="preserve"> auxiliari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8A8F8A" w14:textId="4CE52590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%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EB16ED4" w14:textId="4C744A27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69.0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7F5C914" w14:textId="0460DB08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71</w:t>
            </w:r>
            <w:r w:rsid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.9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2B2FED18" w14:textId="32667523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7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1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8A769B0" w14:textId="3F9393ED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4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8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98E7913" w14:textId="6AAE0A94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8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7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9C7BC92" w14:textId="4E56ED58" w:rsidR="006B4136" w:rsidRPr="00606FD9" w:rsidRDefault="00606FD9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95.3</w:t>
            </w:r>
          </w:p>
        </w:tc>
      </w:tr>
      <w:tr w:rsidR="00606FD9" w:rsidRPr="00606FD9" w14:paraId="6434A5C3" w14:textId="77777777" w:rsidTr="00116A0E">
        <w:trPr>
          <w:cantSplit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AA6487" w14:textId="43D22ED5" w:rsidR="006B4136" w:rsidRPr="00606FD9" w:rsidRDefault="006B4136" w:rsidP="006B4136">
            <w:pPr>
              <w:adjustRightInd w:val="0"/>
              <w:contextualSpacing/>
              <w:jc w:val="left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bursiti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DF7493" w14:textId="5ABBA5BC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%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2D87E39A" w14:textId="3F911296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0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51334743" w14:textId="57B63A5F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1</w:t>
            </w:r>
            <w:r w:rsid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.6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3741B7A6" w14:textId="51EFB9F9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8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F2F1AC4" w14:textId="607ADB83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88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3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D22CBA2" w14:textId="02027C48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EAFE90" w14:textId="1E3AAE59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9.7</w:t>
            </w:r>
          </w:p>
        </w:tc>
      </w:tr>
      <w:tr w:rsidR="00606FD9" w:rsidRPr="00606FD9" w14:paraId="127DB8D9" w14:textId="77777777" w:rsidTr="00F04FDE">
        <w:trPr>
          <w:cantSplit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C826AB" w14:textId="0E7A4973" w:rsidR="006B4136" w:rsidRPr="00606FD9" w:rsidRDefault="006B4136" w:rsidP="006B4136">
            <w:pPr>
              <w:adjustRightInd w:val="0"/>
              <w:contextualSpacing/>
              <w:jc w:val="left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faecal</w:t>
            </w:r>
            <w:r w:rsidR="007027D5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 xml:space="preserve"> skin</w:t>
            </w: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 xml:space="preserve"> dirty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805F7C" w14:textId="5DC1C366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%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4EDC116E" w14:textId="236D9906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0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6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B958CB0" w14:textId="26705A8A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4</w:t>
            </w:r>
            <w:r w:rsid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.8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3433312" w14:textId="74BE6031" w:rsidR="006B4136" w:rsidRPr="00606FD9" w:rsidRDefault="006B4136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3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</w:t>
            </w: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5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240B328D" w14:textId="6B97429F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27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1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5C9F0C1C" w14:textId="22BAFEB9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A0738C" w14:textId="0D88A18A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66.6</w:t>
            </w:r>
          </w:p>
        </w:tc>
      </w:tr>
      <w:tr w:rsidR="00606FD9" w:rsidRPr="00606FD9" w14:paraId="124A2887" w14:textId="77777777" w:rsidTr="00F04FDE">
        <w:trPr>
          <w:cantSplit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292163" w14:textId="43EC0D04" w:rsidR="006B4136" w:rsidRPr="00606FD9" w:rsidRDefault="006B4136" w:rsidP="006B4136">
            <w:pPr>
              <w:adjustRightInd w:val="0"/>
              <w:contextualSpacing/>
              <w:jc w:val="left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skin lesion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F2DAE2" w14:textId="3B01CAA9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%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FC3FD20" w14:textId="576CA214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4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5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CD2731D" w14:textId="362441DD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2</w:t>
            </w:r>
            <w:r w:rsid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.6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0970C1B" w14:textId="4CA97262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5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4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B8494B" w14:textId="448B9318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20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5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1E081C9" w14:textId="576E0231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- 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DFD70E" w14:textId="27D6EDA3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0.2</w:t>
            </w:r>
          </w:p>
        </w:tc>
      </w:tr>
      <w:tr w:rsidR="00606FD9" w:rsidRPr="00606FD9" w14:paraId="2193B660" w14:textId="77777777" w:rsidTr="00F04FDE">
        <w:trPr>
          <w:cantSplit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0180DC" w14:textId="675AEBA4" w:rsidR="006B4136" w:rsidRPr="00606FD9" w:rsidRDefault="006B4136" w:rsidP="006B4136">
            <w:pPr>
              <w:adjustRightInd w:val="0"/>
              <w:contextualSpacing/>
              <w:jc w:val="left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purulent nasal discharg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B94C24" w14:textId="243A4EB6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%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35AAE136" w14:textId="02EA8215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8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78EB02D" w14:textId="1270CB4B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1</w:t>
            </w:r>
            <w:r w:rsid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.1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3809AD34" w14:textId="248EC743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4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6466B4C" w14:textId="3DDE0220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31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6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368F206C" w14:textId="25E39F1E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DB9299" w14:textId="196CDD6C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5.6</w:t>
            </w:r>
          </w:p>
        </w:tc>
      </w:tr>
      <w:tr w:rsidR="00606FD9" w:rsidRPr="00606FD9" w14:paraId="70960D86" w14:textId="77777777" w:rsidTr="00F04FDE">
        <w:trPr>
          <w:cantSplit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C83C98" w14:textId="38876191" w:rsidR="006B4136" w:rsidRPr="00606FD9" w:rsidRDefault="006B4136" w:rsidP="006B4136">
            <w:pPr>
              <w:adjustRightInd w:val="0"/>
              <w:contextualSpacing/>
              <w:jc w:val="left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ophthalmic discharg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C96425" w14:textId="4A4900E1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%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F139982" w14:textId="36842911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6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6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2DF507AA" w14:textId="52EC2FCC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4</w:t>
            </w:r>
            <w:r w:rsid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.4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2C33CCEA" w14:textId="636F7CAD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7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7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5A4903C6" w14:textId="05BB61D5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16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2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3E22A9CF" w14:textId="707C1CE2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D92CBC" w14:textId="3955D2CA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55.7</w:t>
            </w:r>
          </w:p>
        </w:tc>
      </w:tr>
      <w:tr w:rsidR="00606FD9" w:rsidRPr="00606FD9" w14:paraId="1603E9E1" w14:textId="77777777" w:rsidTr="00F04FDE">
        <w:trPr>
          <w:cantSplit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91B6BB" w14:textId="2F35C499" w:rsidR="006B4136" w:rsidRPr="00606FD9" w:rsidRDefault="006B4136" w:rsidP="006B4136">
            <w:pPr>
              <w:adjustRightInd w:val="0"/>
              <w:contextualSpacing/>
              <w:jc w:val="left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onjunctiviti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1BF0E3" w14:textId="4588904B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%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16F4FCD9" w14:textId="2EC47648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7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4F94D624" w14:textId="79C30201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1</w:t>
            </w:r>
            <w:r w:rsid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.0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1BE7FD98" w14:textId="0EA24DC3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6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6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2DF873E1" w14:textId="347F6BF2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75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5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2F825967" w14:textId="2A8D2AB0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AC9604" w14:textId="7B2CBCB2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42.4</w:t>
            </w:r>
          </w:p>
        </w:tc>
      </w:tr>
      <w:tr w:rsidR="00606FD9" w:rsidRPr="00606FD9" w14:paraId="7414EB6F" w14:textId="77777777" w:rsidTr="00F04FDE">
        <w:trPr>
          <w:cantSplit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3008B9" w14:textId="77777777" w:rsidR="006B4136" w:rsidRPr="00606FD9" w:rsidRDefault="006B4136" w:rsidP="006B4136">
            <w:pPr>
              <w:adjustRightInd w:val="0"/>
              <w:contextualSpacing/>
              <w:jc w:val="left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absces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CB6C95" w14:textId="77777777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%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71185FD" w14:textId="7FEBC680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6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64E3065" w14:textId="3EEA7E03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0</w:t>
            </w:r>
            <w:r w:rsid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.1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30A38BB4" w14:textId="744A359D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9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0D33395B" w14:textId="6C968D49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59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1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012C1E0C" w14:textId="4E98FB1C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895880" w14:textId="66EA4399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6.8</w:t>
            </w:r>
          </w:p>
        </w:tc>
      </w:tr>
      <w:tr w:rsidR="00606FD9" w:rsidRPr="00606FD9" w14:paraId="304F9BDF" w14:textId="77777777" w:rsidTr="00F04FDE">
        <w:trPr>
          <w:cantSplit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98EADC" w14:textId="77777777" w:rsidR="006B4136" w:rsidRPr="00606FD9" w:rsidRDefault="006B4136" w:rsidP="006B4136">
            <w:pPr>
              <w:adjustRightInd w:val="0"/>
              <w:contextualSpacing/>
              <w:jc w:val="left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herni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76E0F3" w14:textId="77777777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%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5A09AC0" w14:textId="75A328F6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0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5D5D94BC" w14:textId="6D2E4020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0</w:t>
            </w:r>
            <w:r w:rsid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.7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A1FDA18" w14:textId="051765EE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3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2FEB6D7" w14:textId="1841D891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27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2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0B93410" w14:textId="348D935F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0F4179" w14:textId="29289AB1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7.4</w:t>
            </w:r>
          </w:p>
        </w:tc>
      </w:tr>
      <w:tr w:rsidR="00606FD9" w:rsidRPr="00606FD9" w14:paraId="5F17FED3" w14:textId="77777777" w:rsidTr="00F04FDE">
        <w:trPr>
          <w:cantSplit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1B767A" w14:textId="4EFB76F9" w:rsidR="006B4136" w:rsidRPr="00606FD9" w:rsidRDefault="006B4136" w:rsidP="006B4136">
            <w:pPr>
              <w:adjustRightInd w:val="0"/>
              <w:contextualSpacing/>
              <w:jc w:val="left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flank biting</w:t>
            </w:r>
            <w:r w:rsidR="007027D5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 xml:space="preserve"> lesion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9D1690" w14:textId="4C6A1A6E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%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E77700B" w14:textId="0D3D3D61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6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47125F1D" w14:textId="2617FD5A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26D7C4F6" w14:textId="4885CA1C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0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3EABDAA6" w14:textId="62809E6F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83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0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1EFDE81" w14:textId="2F440A84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37F0A6" w14:textId="673D4B37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6.7</w:t>
            </w:r>
          </w:p>
        </w:tc>
      </w:tr>
      <w:tr w:rsidR="00606FD9" w:rsidRPr="00606FD9" w14:paraId="61211407" w14:textId="77777777" w:rsidTr="00F04FDE">
        <w:trPr>
          <w:cantSplit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97BB6C" w14:textId="77777777" w:rsidR="006B4136" w:rsidRPr="00606FD9" w:rsidRDefault="006B4136" w:rsidP="006B4136">
            <w:pPr>
              <w:adjustRightInd w:val="0"/>
              <w:contextualSpacing/>
              <w:jc w:val="left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bnormal breath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FDDEBF" w14:textId="77777777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%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7572E4A" w14:textId="1B7DA164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2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978BBF" w14:textId="26E2BAB4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 xml:space="preserve">- 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D90771" w14:textId="6722A484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5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FF207D" w14:textId="05823806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38</w:t>
            </w:r>
            <w:r w:rsid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8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48E3C37" w14:textId="28DCD86C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- 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A8FDE6" w14:textId="4FF4FD52" w:rsidR="006B4136" w:rsidRPr="00606FD9" w:rsidRDefault="006B4136" w:rsidP="006B413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.2</w:t>
            </w:r>
          </w:p>
        </w:tc>
      </w:tr>
      <w:tr w:rsidR="00606FD9" w:rsidRPr="00606FD9" w14:paraId="24F21EF6" w14:textId="77777777" w:rsidTr="00F04FDE">
        <w:trPr>
          <w:cantSplit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0A4894" w14:textId="20242D2F" w:rsidR="00606FD9" w:rsidRPr="00606FD9" w:rsidRDefault="00606FD9" w:rsidP="00606FD9">
            <w:pPr>
              <w:adjustRightInd w:val="0"/>
              <w:contextualSpacing/>
              <w:jc w:val="left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tail biting</w:t>
            </w:r>
            <w:r w:rsidR="007027D5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 xml:space="preserve"> lesion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8F2F28" w14:textId="70821737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%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610DFC1" w14:textId="2DFD97C5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9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0064E13C" w14:textId="2DEABB26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.6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3921607D" w14:textId="3A239C89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2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507F5CE6" w14:textId="7D16F4BA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47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1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411BC257" w14:textId="5DFB8622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FB54D3" w14:textId="4BB32333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5.7</w:t>
            </w:r>
          </w:p>
        </w:tc>
      </w:tr>
      <w:tr w:rsidR="00606FD9" w:rsidRPr="00606FD9" w14:paraId="5E89DBF3" w14:textId="77777777" w:rsidTr="00F04FDE">
        <w:trPr>
          <w:cantSplit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9A83F4" w14:textId="3DE59A14" w:rsidR="00606FD9" w:rsidRPr="00606FD9" w:rsidRDefault="007027D5" w:rsidP="00606FD9">
            <w:pPr>
              <w:adjustRightInd w:val="0"/>
              <w:contextualSpacing/>
              <w:jc w:val="left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loss of substance</w:t>
            </w:r>
            <w:r w:rsidR="00606FD9"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 xml:space="preserve"> at tai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C51781" w14:textId="77777777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%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0D23B769" w14:textId="72B14107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4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2E400140" w14:textId="426BA934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87CC060" w14:textId="3DE5F5B1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1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14ED11B2" w14:textId="3DE86474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27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7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5CCA5F0" w14:textId="26D9D62C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06E4F1" w14:textId="4CFBFD85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5.9</w:t>
            </w:r>
          </w:p>
        </w:tc>
      </w:tr>
      <w:tr w:rsidR="00606FD9" w:rsidRPr="00606FD9" w14:paraId="1DB9B7D2" w14:textId="77777777" w:rsidTr="00F04FDE">
        <w:trPr>
          <w:cantSplit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C7D06B" w14:textId="34721D7C" w:rsidR="00606FD9" w:rsidRPr="00606FD9" w:rsidRDefault="007027D5" w:rsidP="00606FD9">
            <w:pPr>
              <w:adjustRightInd w:val="0"/>
              <w:contextualSpacing/>
              <w:jc w:val="left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ear</w:t>
            </w:r>
            <w:r w:rsidR="00606FD9"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 xml:space="preserve"> haematom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937C3A" w14:textId="749CE7CD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%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0211915E" w14:textId="2B51F40D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5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70283E2" w14:textId="54385754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.1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368A72E9" w14:textId="78A7666D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5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8671E25" w14:textId="3CD28F7E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05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6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26FC78EA" w14:textId="38A0F455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B76C12" w14:textId="2AB8BE4C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8.4</w:t>
            </w:r>
          </w:p>
        </w:tc>
      </w:tr>
      <w:tr w:rsidR="00606FD9" w:rsidRPr="00606FD9" w14:paraId="09FA3EFA" w14:textId="77777777" w:rsidTr="00F04FDE">
        <w:trPr>
          <w:cantSplit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CDBF7D" w14:textId="30220660" w:rsidR="00606FD9" w:rsidRPr="00606FD9" w:rsidRDefault="00606FD9" w:rsidP="00606FD9">
            <w:pPr>
              <w:adjustRightInd w:val="0"/>
              <w:contextualSpacing/>
              <w:jc w:val="left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ear biting</w:t>
            </w:r>
            <w:r w:rsidR="007027D5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 xml:space="preserve"> lesion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381433" w14:textId="5C1EBEB5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%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A6BB0AE" w14:textId="2F085B5C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1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40660057" w14:textId="5D1320D9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.0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2427F07C" w14:textId="5D5A7F6A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2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2B418796" w14:textId="25B070D5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50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3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0BFB445C" w14:textId="4E9B13B0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7A401C" w14:textId="36F8369A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8.8</w:t>
            </w:r>
          </w:p>
        </w:tc>
      </w:tr>
      <w:tr w:rsidR="00606FD9" w:rsidRPr="00606FD9" w14:paraId="3C733F6B" w14:textId="77777777" w:rsidTr="00F04FDE">
        <w:trPr>
          <w:cantSplit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4EB743" w14:textId="64D795AD" w:rsidR="00606FD9" w:rsidRPr="00606FD9" w:rsidRDefault="007027D5" w:rsidP="00606FD9">
            <w:pPr>
              <w:adjustRightInd w:val="0"/>
              <w:contextualSpacing/>
              <w:jc w:val="left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loss of substance</w:t>
            </w:r>
            <w:r w:rsidR="00606FD9"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 xml:space="preserve"> at ear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D97941" w14:textId="77777777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%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200D8C61" w14:textId="65E57AD0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8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0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42CF2FF1" w14:textId="4AFA49FB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.6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216F0E10" w14:textId="1A36D1F9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8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4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3C7B49AA" w14:textId="093EFD7C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04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5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0C5CE08" w14:textId="773164D7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7DE97E" w14:textId="5082F78A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52.3</w:t>
            </w:r>
          </w:p>
        </w:tc>
      </w:tr>
      <w:tr w:rsidR="00606FD9" w:rsidRPr="00606FD9" w14:paraId="37F5E2BB" w14:textId="77777777" w:rsidTr="00F04FDE">
        <w:trPr>
          <w:cantSplit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54D200" w14:textId="77777777" w:rsidR="00606FD9" w:rsidRPr="00606FD9" w:rsidRDefault="00606FD9" w:rsidP="00606FD9">
            <w:pPr>
              <w:adjustRightInd w:val="0"/>
              <w:contextualSpacing/>
              <w:jc w:val="left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ear necrosi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091394" w14:textId="77777777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%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040FCD7" w14:textId="2FA57B12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1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</w:t>
            </w: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0830A96A" w14:textId="3BF9CFA5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27</w:t>
            </w:r>
            <w:r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.8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4DDFEACC" w14:textId="0A41A859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5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7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223F8328" w14:textId="227C9B8F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50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5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9975059" w14:textId="642E0018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1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F256BA" w14:textId="6CFFA531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82.6</w:t>
            </w:r>
          </w:p>
        </w:tc>
      </w:tr>
      <w:tr w:rsidR="00606FD9" w:rsidRPr="00606FD9" w14:paraId="71A53C1D" w14:textId="77777777" w:rsidTr="00F04FDE">
        <w:trPr>
          <w:cantSplit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07EC82" w14:textId="7F9BAD30" w:rsidR="00606FD9" w:rsidRPr="00606FD9" w:rsidRDefault="00606FD9" w:rsidP="00606FD9">
            <w:pPr>
              <w:adjustRightInd w:val="0"/>
              <w:contextualSpacing/>
              <w:jc w:val="left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lamenes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09297F" w14:textId="23C6468D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%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089A0C3" w14:textId="13F31BB4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9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1AE93873" w14:textId="700868D3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.3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002764EE" w14:textId="4FEC25B6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9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0257A713" w14:textId="52DF4CD8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98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6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7B1489C" w14:textId="47B97A62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3B868A" w14:textId="3951B96B" w:rsidR="00606FD9" w:rsidRPr="00606FD9" w:rsidRDefault="00606FD9" w:rsidP="00606FD9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9.1</w:t>
            </w:r>
          </w:p>
        </w:tc>
      </w:tr>
      <w:tr w:rsidR="00606FD9" w:rsidRPr="00606FD9" w14:paraId="2F717332" w14:textId="77777777" w:rsidTr="00116A0E">
        <w:trPr>
          <w:cantSplit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001886" w14:textId="24D928AE" w:rsidR="00782166" w:rsidRPr="00606FD9" w:rsidRDefault="00782166" w:rsidP="007027D5">
            <w:pPr>
              <w:adjustRightInd w:val="0"/>
              <w:contextualSpacing/>
              <w:jc w:val="left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oughing inde</w:t>
            </w:r>
            <w:r w:rsidR="007027D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x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B9AD69" w14:textId="2B443F73" w:rsidR="00782166" w:rsidRPr="00606FD9" w:rsidRDefault="00782166" w:rsidP="0078216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bouts/min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3E822A" w14:textId="462F2642" w:rsidR="00782166" w:rsidRPr="00606FD9" w:rsidRDefault="00782166" w:rsidP="0078216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05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146A30" w14:textId="15A9ACF2" w:rsidR="00782166" w:rsidRPr="00606FD9" w:rsidRDefault="00782166" w:rsidP="0078216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0.03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3A809C" w14:textId="5E1C2E76" w:rsidR="00782166" w:rsidRPr="00606FD9" w:rsidRDefault="00782166" w:rsidP="0078216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06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64E452" w14:textId="0162F8FB" w:rsidR="00782166" w:rsidRPr="00606FD9" w:rsidRDefault="00782166" w:rsidP="0078216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18.0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A97FD2D" w14:textId="25B7DA72" w:rsidR="00782166" w:rsidRPr="00606FD9" w:rsidRDefault="00782166" w:rsidP="0078216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0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D86397" w14:textId="64B1384F" w:rsidR="00782166" w:rsidRPr="00606FD9" w:rsidRDefault="00782166" w:rsidP="0078216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4</w:t>
            </w:r>
          </w:p>
        </w:tc>
      </w:tr>
      <w:tr w:rsidR="00606FD9" w:rsidRPr="00606FD9" w14:paraId="4B568DB6" w14:textId="77777777" w:rsidTr="00116A0E">
        <w:trPr>
          <w:cantSplit/>
          <w:jc w:val="center"/>
        </w:trPr>
        <w:tc>
          <w:tcPr>
            <w:tcW w:w="2127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5D08C0" w14:textId="50568703" w:rsidR="00782166" w:rsidRPr="00606FD9" w:rsidRDefault="00782166" w:rsidP="00782166">
            <w:pPr>
              <w:adjustRightInd w:val="0"/>
              <w:contextualSpacing/>
              <w:jc w:val="left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diarrhoea</w:t>
            </w:r>
          </w:p>
        </w:tc>
        <w:tc>
          <w:tcPr>
            <w:tcW w:w="1134" w:type="dxa"/>
            <w:tcBorders>
              <w:left w:val="nil"/>
              <w:bottom w:val="single" w:sz="12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258172" w14:textId="17E50BC1" w:rsidR="00782166" w:rsidRPr="00606FD9" w:rsidRDefault="00782166" w:rsidP="0078216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%</w:t>
            </w:r>
          </w:p>
        </w:tc>
        <w:tc>
          <w:tcPr>
            <w:tcW w:w="968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33E3C822" w14:textId="3AE47518" w:rsidR="00782166" w:rsidRPr="00606FD9" w:rsidRDefault="00782166" w:rsidP="0078216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8.3</w:t>
            </w:r>
          </w:p>
        </w:tc>
        <w:tc>
          <w:tcPr>
            <w:tcW w:w="969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44819266" w14:textId="1139241C" w:rsidR="00782166" w:rsidRPr="00606FD9" w:rsidRDefault="00782166" w:rsidP="0078216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0</w:t>
            </w:r>
          </w:p>
        </w:tc>
        <w:tc>
          <w:tcPr>
            <w:tcW w:w="968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39DA28EC" w14:textId="067B472B" w:rsidR="00782166" w:rsidRPr="00606FD9" w:rsidRDefault="00782166" w:rsidP="0078216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6.3</w:t>
            </w:r>
          </w:p>
        </w:tc>
        <w:tc>
          <w:tcPr>
            <w:tcW w:w="969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0160C5B9" w14:textId="5934DDB9" w:rsidR="00782166" w:rsidRPr="00606FD9" w:rsidRDefault="00782166" w:rsidP="0078216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95.7</w:t>
            </w:r>
          </w:p>
        </w:tc>
        <w:tc>
          <w:tcPr>
            <w:tcW w:w="968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88DF177" w14:textId="739346AA" w:rsidR="00782166" w:rsidRPr="00606FD9" w:rsidRDefault="00782166" w:rsidP="0078216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0</w:t>
            </w:r>
          </w:p>
        </w:tc>
        <w:tc>
          <w:tcPr>
            <w:tcW w:w="969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756953" w14:textId="62910D2E" w:rsidR="00782166" w:rsidRPr="00606FD9" w:rsidRDefault="00782166" w:rsidP="00782166">
            <w:pPr>
              <w:adjustRightInd w:val="0"/>
              <w:contextualSpacing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6FD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87.5</w:t>
            </w:r>
          </w:p>
        </w:tc>
      </w:tr>
    </w:tbl>
    <w:p w14:paraId="63BCE357" w14:textId="17147B55" w:rsidR="003406C5" w:rsidRPr="00116A0E" w:rsidRDefault="00723F64">
      <w:pPr>
        <w:rPr>
          <w:rFonts w:eastAsia="Calibri" w:cs="Calibri"/>
          <w:sz w:val="20"/>
          <w:szCs w:val="20"/>
        </w:rPr>
      </w:pPr>
      <w:r>
        <w:rPr>
          <w:rFonts w:cs="Calibri"/>
          <w:sz w:val="20"/>
          <w:szCs w:val="20"/>
        </w:rPr>
        <w:t>* N</w:t>
      </w:r>
      <w:r w:rsidR="003406C5" w:rsidRPr="00846921">
        <w:rPr>
          <w:rFonts w:cs="Calibri"/>
          <w:sz w:val="20"/>
          <w:szCs w:val="20"/>
        </w:rPr>
        <w:t>umber of coughing bouts in 2 x 3 minutes</w:t>
      </w:r>
      <w:r w:rsidR="00606FD9">
        <w:rPr>
          <w:rFonts w:cs="Calibri"/>
          <w:sz w:val="20"/>
          <w:szCs w:val="20"/>
        </w:rPr>
        <w:t>.</w:t>
      </w:r>
      <w:r w:rsidR="003406C5" w:rsidRPr="00846921">
        <w:rPr>
          <w:rFonts w:cs="Calibri"/>
          <w:sz w:val="20"/>
          <w:szCs w:val="20"/>
        </w:rPr>
        <w:t xml:space="preserve"> divided by number of animals per pen</w:t>
      </w:r>
    </w:p>
    <w:sectPr w:rsidR="003406C5" w:rsidRPr="00116A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062E8A"/>
    <w:multiLevelType w:val="hybridMultilevel"/>
    <w:tmpl w:val="855A5168"/>
    <w:lvl w:ilvl="0" w:tplc="F696A43E">
      <w:start w:val="44"/>
      <w:numFmt w:val="bullet"/>
      <w:lvlText w:val=""/>
      <w:lvlJc w:val="left"/>
      <w:pPr>
        <w:ind w:left="720" w:hanging="360"/>
      </w:pPr>
      <w:rPr>
        <w:rFonts w:ascii="Symbol" w:eastAsia="Arial Unicode MS" w:hAnsi="Symbol" w:cs="Calibr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836281"/>
    <w:multiLevelType w:val="hybridMultilevel"/>
    <w:tmpl w:val="68F4F3EA"/>
    <w:lvl w:ilvl="0" w:tplc="817A86C2">
      <w:start w:val="44"/>
      <w:numFmt w:val="bullet"/>
      <w:lvlText w:val=""/>
      <w:lvlJc w:val="left"/>
      <w:pPr>
        <w:ind w:left="720" w:hanging="360"/>
      </w:pPr>
      <w:rPr>
        <w:rFonts w:ascii="Symbol" w:eastAsia="Arial Unicode MS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8DE"/>
    <w:rsid w:val="000C7B9C"/>
    <w:rsid w:val="0010039E"/>
    <w:rsid w:val="00116A0E"/>
    <w:rsid w:val="003406C5"/>
    <w:rsid w:val="00383D15"/>
    <w:rsid w:val="003A4437"/>
    <w:rsid w:val="004358DE"/>
    <w:rsid w:val="004C6D41"/>
    <w:rsid w:val="00551477"/>
    <w:rsid w:val="00553F6E"/>
    <w:rsid w:val="00606FD9"/>
    <w:rsid w:val="00635D89"/>
    <w:rsid w:val="006720C3"/>
    <w:rsid w:val="006B4136"/>
    <w:rsid w:val="006F65F0"/>
    <w:rsid w:val="007027D5"/>
    <w:rsid w:val="00723F64"/>
    <w:rsid w:val="00754E18"/>
    <w:rsid w:val="00761B4F"/>
    <w:rsid w:val="00782166"/>
    <w:rsid w:val="008F0F5F"/>
    <w:rsid w:val="009B391F"/>
    <w:rsid w:val="009B3BB8"/>
    <w:rsid w:val="00A5235E"/>
    <w:rsid w:val="00A85280"/>
    <w:rsid w:val="00BE751C"/>
    <w:rsid w:val="00C41C2F"/>
    <w:rsid w:val="00CD7EC8"/>
    <w:rsid w:val="00D142F2"/>
    <w:rsid w:val="00D76A5F"/>
    <w:rsid w:val="00DF7FA0"/>
    <w:rsid w:val="00E07D6D"/>
    <w:rsid w:val="00E614CD"/>
    <w:rsid w:val="00E8091A"/>
    <w:rsid w:val="00F04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886BE"/>
  <w15:chartTrackingRefBased/>
  <w15:docId w15:val="{583E27DD-14B1-46FA-A7B3-AE4380740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4358DE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en-GB" w:eastAsia="de-DE"/>
      <w14:textOutline w14:w="0" w14:cap="flat" w14:cmpd="sng" w14:algn="ctr">
        <w14:noFill/>
        <w14:prstDash w14:val="solid"/>
        <w14:bevel/>
      </w14:textOutline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E751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2">
    <w:name w:val="toc 2"/>
    <w:basedOn w:val="Standard"/>
    <w:next w:val="Standard"/>
    <w:uiPriority w:val="39"/>
    <w:rsid w:val="00A5235E"/>
    <w:pPr>
      <w:spacing w:line="360" w:lineRule="auto"/>
      <w:ind w:left="284"/>
    </w:pPr>
    <w:rPr>
      <w:rFonts w:eastAsia="Times New Roman" w:cstheme="minorHAnsi"/>
      <w:smallCaps/>
      <w:szCs w:val="20"/>
      <w:lang w:val="de-DE"/>
    </w:rPr>
  </w:style>
  <w:style w:type="paragraph" w:styleId="Verzeichnis1">
    <w:name w:val="toc 1"/>
    <w:basedOn w:val="Standard"/>
    <w:next w:val="Standard"/>
    <w:uiPriority w:val="39"/>
    <w:rsid w:val="00A5235E"/>
    <w:pPr>
      <w:spacing w:after="120" w:line="360" w:lineRule="auto"/>
    </w:pPr>
    <w:rPr>
      <w:rFonts w:eastAsia="Times New Roman" w:cstheme="minorHAnsi"/>
      <w:b/>
      <w:bCs/>
      <w:caps/>
      <w:szCs w:val="20"/>
      <w:lang w:val="de-DE"/>
    </w:rPr>
  </w:style>
  <w:style w:type="paragraph" w:styleId="Kommentartext">
    <w:name w:val="annotation text"/>
    <w:basedOn w:val="Standard"/>
    <w:link w:val="KommentartextZchn"/>
    <w:uiPriority w:val="99"/>
    <w:unhideWhenUsed/>
    <w:rsid w:val="00BE751C"/>
    <w:rPr>
      <w:rFonts w:eastAsiaTheme="minorHAnsi"/>
      <w:sz w:val="22"/>
      <w:szCs w:val="22"/>
      <w:bdr w:val="none" w:sz="0" w:space="0" w:color="auto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E751C"/>
    <w:rPr>
      <w:rFonts w:ascii="Calibri" w:hAnsi="Calibri" w:cs="Arial Unicode MS"/>
      <w:color w:val="000000"/>
      <w:u w:color="000000"/>
      <w:lang w:val="en-GB"/>
      <w14:textOutline w14:w="0" w14:cap="flat" w14:cmpd="sng" w14:algn="ctr">
        <w14:noFill/>
        <w14:prstDash w14:val="solid"/>
        <w14:bevel/>
      </w14:textOutline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751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751C"/>
    <w:rPr>
      <w:rFonts w:ascii="Calibri" w:hAnsi="Calibri" w:cs="Arial Unicode MS"/>
      <w:b/>
      <w:bCs/>
      <w:color w:val="000000"/>
      <w:u w:color="000000"/>
      <w:lang w:val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E751C"/>
    <w:rPr>
      <w:rFonts w:asciiTheme="majorHAnsi" w:eastAsiaTheme="majorEastAsia" w:hAnsiTheme="majorHAnsi" w:cstheme="majorBidi"/>
      <w:color w:val="2E74B5" w:themeColor="accent1" w:themeShade="BF"/>
      <w:sz w:val="32"/>
      <w:szCs w:val="32"/>
      <w:u w:color="000000"/>
      <w:bdr w:val="nil"/>
      <w:lang w:val="en-GB" w:eastAsia="de-DE"/>
      <w14:textOutline w14:w="0" w14:cap="flat" w14:cmpd="sng" w14:algn="ctr">
        <w14:noFill/>
        <w14:prstDash w14:val="solid"/>
        <w14:bevel/>
      </w14:textOutline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E751C"/>
    <w:pPr>
      <w:outlineLvl w:val="9"/>
    </w:pPr>
    <w:rPr>
      <w:rFonts w:ascii="Calibri" w:hAnsi="Calibri"/>
      <w:color w:val="000000" w:themeColor="text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358DE"/>
    <w:rPr>
      <w:rFonts w:ascii="Calibri" w:hAnsi="Calibri"/>
      <w:sz w:val="20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358D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58DE"/>
    <w:rPr>
      <w:rFonts w:ascii="Segoe UI" w:eastAsia="Arial Unicode MS" w:hAnsi="Segoe UI" w:cs="Segoe UI"/>
      <w:color w:val="000000"/>
      <w:sz w:val="18"/>
      <w:szCs w:val="18"/>
      <w:u w:color="000000"/>
      <w:bdr w:val="nil"/>
      <w:lang w:val="en-GB" w:eastAsia="de-DE"/>
      <w14:textOutline w14:w="0" w14:cap="flat" w14:cmpd="sng" w14:algn="ctr">
        <w14:noFill/>
        <w14:prstDash w14:val="solid"/>
        <w14:bevel/>
      </w14:textOutline>
    </w:rPr>
  </w:style>
  <w:style w:type="paragraph" w:styleId="Listenabsatz">
    <w:name w:val="List Paragraph"/>
    <w:basedOn w:val="Standard"/>
    <w:uiPriority w:val="34"/>
    <w:qFormat/>
    <w:rsid w:val="009B3B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2</Words>
  <Characters>3862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4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ße-Kleimann, Julia</dc:creator>
  <cp:keywords/>
  <dc:description/>
  <cp:lastModifiedBy>Julia Große-Kleimann</cp:lastModifiedBy>
  <cp:revision>21</cp:revision>
  <dcterms:created xsi:type="dcterms:W3CDTF">2021-01-20T07:09:00Z</dcterms:created>
  <dcterms:modified xsi:type="dcterms:W3CDTF">2021-04-12T06:56:00Z</dcterms:modified>
</cp:coreProperties>
</file>